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2838E" w14:textId="058A30F8" w:rsidR="009078B3" w:rsidRPr="00221DD2" w:rsidRDefault="009078B3" w:rsidP="009078B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221DD2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Comparative analysis of gut microbiota between common </w:t>
      </w:r>
      <w:r w:rsidRPr="00221DD2">
        <w:rPr>
          <w:rFonts w:ascii="Times New Roman" w:hAnsi="Times New Roman" w:cs="Times New Roman"/>
          <w:b/>
          <w:bCs/>
          <w:color w:val="000000" w:themeColor="text1"/>
          <w:szCs w:val="24"/>
          <w:cs/>
        </w:rPr>
        <w:t>(</w:t>
      </w:r>
      <w:r w:rsidRPr="00221DD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 xml:space="preserve">Macaca </w:t>
      </w:r>
      <w:proofErr w:type="spellStart"/>
      <w:r w:rsidRPr="00221DD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>fascicularis</w:t>
      </w:r>
      <w:proofErr w:type="spellEnd"/>
      <w:r w:rsidRPr="00221DD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 xml:space="preserve"> </w:t>
      </w:r>
      <w:proofErr w:type="spellStart"/>
      <w:r w:rsidRPr="00221DD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>fascicularis</w:t>
      </w:r>
      <w:proofErr w:type="spellEnd"/>
      <w:r w:rsidRPr="00221DD2">
        <w:rPr>
          <w:rFonts w:ascii="Times New Roman" w:hAnsi="Times New Roman" w:cs="Times New Roman"/>
          <w:b/>
          <w:bCs/>
          <w:color w:val="000000" w:themeColor="text1"/>
          <w:szCs w:val="24"/>
          <w:cs/>
        </w:rPr>
        <w:t>)</w:t>
      </w:r>
      <w:r w:rsidRPr="00221DD2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and Burmese</w:t>
      </w:r>
      <w:r w:rsidRPr="00221DD2">
        <w:rPr>
          <w:rFonts w:ascii="Times New Roman" w:hAnsi="Times New Roman" w:cs="Times New Roman"/>
          <w:b/>
          <w:bCs/>
          <w:color w:val="000000" w:themeColor="text1"/>
          <w:szCs w:val="24"/>
          <w:cs/>
        </w:rPr>
        <w:t xml:space="preserve"> (</w:t>
      </w:r>
      <w:r w:rsidRPr="00221DD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>M</w:t>
      </w:r>
      <w:r w:rsidRPr="00221DD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  <w:cs/>
        </w:rPr>
        <w:t xml:space="preserve">. </w:t>
      </w:r>
      <w:r w:rsidRPr="00221DD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>f</w:t>
      </w:r>
      <w:r w:rsidRPr="00221DD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  <w:cs/>
        </w:rPr>
        <w:t xml:space="preserve">. </w:t>
      </w:r>
      <w:r w:rsidR="00AF0193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>a</w:t>
      </w:r>
      <w:r w:rsidRPr="00221DD2">
        <w:rPr>
          <w:rFonts w:ascii="Times New Roman" w:hAnsi="Times New Roman" w:cs="Times New Roman"/>
          <w:b/>
          <w:bCs/>
          <w:i/>
          <w:iCs/>
          <w:color w:val="000000" w:themeColor="text1"/>
          <w:szCs w:val="24"/>
        </w:rPr>
        <w:t>urea</w:t>
      </w:r>
      <w:r w:rsidRPr="00221DD2">
        <w:rPr>
          <w:rFonts w:ascii="Times New Roman" w:hAnsi="Times New Roman" w:cs="Times New Roman"/>
          <w:b/>
          <w:bCs/>
          <w:color w:val="000000" w:themeColor="text1"/>
          <w:szCs w:val="24"/>
          <w:cs/>
        </w:rPr>
        <w:t xml:space="preserve">) </w:t>
      </w:r>
      <w:r w:rsidRPr="00221DD2">
        <w:rPr>
          <w:rFonts w:ascii="Times New Roman" w:hAnsi="Times New Roman" w:cs="Times New Roman"/>
          <w:b/>
          <w:bCs/>
          <w:color w:val="000000" w:themeColor="text1"/>
          <w:szCs w:val="24"/>
        </w:rPr>
        <w:t>long</w:t>
      </w:r>
      <w:r w:rsidRPr="00221DD2">
        <w:rPr>
          <w:rFonts w:ascii="Times New Roman" w:hAnsi="Times New Roman" w:cs="Times New Roman"/>
          <w:b/>
          <w:bCs/>
          <w:color w:val="000000" w:themeColor="text1"/>
          <w:szCs w:val="24"/>
          <w:cs/>
        </w:rPr>
        <w:t>-</w:t>
      </w:r>
      <w:r w:rsidRPr="00221DD2">
        <w:rPr>
          <w:rFonts w:ascii="Times New Roman" w:hAnsi="Times New Roman" w:cs="Times New Roman"/>
          <w:b/>
          <w:bCs/>
          <w:color w:val="000000" w:themeColor="text1"/>
          <w:szCs w:val="24"/>
        </w:rPr>
        <w:t>tailed macaques in different habitats</w:t>
      </w:r>
    </w:p>
    <w:p w14:paraId="1C9DB249" w14:textId="77777777" w:rsidR="009078B3" w:rsidRPr="00221DD2" w:rsidRDefault="009078B3" w:rsidP="009078B3">
      <w:pPr>
        <w:spacing w:before="240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221DD2">
        <w:rPr>
          <w:rFonts w:ascii="Times New Roman" w:hAnsi="Times New Roman" w:cs="Times New Roman"/>
          <w:color w:val="000000" w:themeColor="text1"/>
          <w:szCs w:val="24"/>
        </w:rPr>
        <w:t>Raza Muhammad</w:t>
      </w: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221DD2">
        <w:rPr>
          <w:rFonts w:ascii="Times New Roman" w:hAnsi="Times New Roman" w:cs="Times New Roman"/>
          <w:color w:val="000000" w:themeColor="text1"/>
          <w:szCs w:val="24"/>
        </w:rPr>
        <w:t>, Pavit Klomkliew</w:t>
      </w: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221DD2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Pr="00221DD2">
        <w:rPr>
          <w:rFonts w:ascii="Times New Roman" w:hAnsi="Times New Roman" w:cs="Times New Roman"/>
          <w:color w:val="000000" w:themeColor="text1"/>
          <w:szCs w:val="24"/>
        </w:rPr>
        <w:t>Prangwalai</w:t>
      </w:r>
      <w:proofErr w:type="spellEnd"/>
      <w:r w:rsidRPr="00221DD2">
        <w:rPr>
          <w:rFonts w:ascii="Times New Roman" w:hAnsi="Times New Roman" w:cs="Times New Roman"/>
          <w:color w:val="000000" w:themeColor="text1"/>
          <w:szCs w:val="24"/>
        </w:rPr>
        <w:t xml:space="preserve"> Chanchaem</w:t>
      </w: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221DD2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Pr="00221DD2">
        <w:rPr>
          <w:rFonts w:ascii="Times New Roman" w:hAnsi="Times New Roman" w:cs="Times New Roman"/>
          <w:color w:val="000000" w:themeColor="text1"/>
          <w:szCs w:val="24"/>
        </w:rPr>
        <w:t>Vorthon</w:t>
      </w:r>
      <w:proofErr w:type="spellEnd"/>
      <w:r w:rsidRPr="00221DD2">
        <w:rPr>
          <w:rFonts w:ascii="Times New Roman" w:hAnsi="Times New Roman" w:cs="Times New Roman"/>
          <w:color w:val="000000" w:themeColor="text1"/>
          <w:szCs w:val="24"/>
        </w:rPr>
        <w:t xml:space="preserve"> Sawaswong</w:t>
      </w: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221DD2">
        <w:rPr>
          <w:rFonts w:ascii="Times New Roman" w:hAnsi="Times New Roman" w:cs="Times New Roman"/>
          <w:color w:val="000000" w:themeColor="text1"/>
          <w:szCs w:val="24"/>
        </w:rPr>
        <w:t>,</w:t>
      </w:r>
      <w:r w:rsidRPr="00221DD2">
        <w:rPr>
          <w:rFonts w:ascii="Times New Roman" w:hAnsi="Times New Roman" w:cs="Times New Roman"/>
          <w:color w:val="000000" w:themeColor="text1"/>
          <w:szCs w:val="24"/>
          <w:cs/>
        </w:rPr>
        <w:t xml:space="preserve"> </w:t>
      </w:r>
      <w:r w:rsidRPr="00221DD2">
        <w:rPr>
          <w:rFonts w:ascii="Times New Roman" w:hAnsi="Times New Roman" w:cs="Times New Roman"/>
          <w:color w:val="000000" w:themeColor="text1"/>
          <w:szCs w:val="24"/>
        </w:rPr>
        <w:t>Titiporn Kaikaew</w:t>
      </w: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221DD2">
        <w:rPr>
          <w:rFonts w:ascii="Times New Roman" w:hAnsi="Times New Roman" w:cs="Times New Roman"/>
          <w:color w:val="000000" w:themeColor="text1"/>
          <w:szCs w:val="24"/>
        </w:rPr>
        <w:t>, Sunchai Payungporn</w:t>
      </w: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,</w:t>
      </w:r>
      <w:proofErr w:type="gramStart"/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3,</w:t>
      </w: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  <w:cs/>
        </w:rPr>
        <w:t>*</w:t>
      </w:r>
      <w:proofErr w:type="gramEnd"/>
      <w:r w:rsidRPr="00221DD2">
        <w:rPr>
          <w:rFonts w:ascii="Times New Roman" w:hAnsi="Times New Roman" w:cs="Times New Roman"/>
          <w:color w:val="000000" w:themeColor="text1"/>
          <w:szCs w:val="24"/>
        </w:rPr>
        <w:t>, Suchinda Malaivijitnond</w:t>
      </w: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,4,</w:t>
      </w: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  <w:cs/>
        </w:rPr>
        <w:t>*</w:t>
      </w:r>
    </w:p>
    <w:p w14:paraId="68CD49DF" w14:textId="77777777" w:rsidR="009078B3" w:rsidRPr="00221DD2" w:rsidRDefault="009078B3" w:rsidP="009078B3">
      <w:pPr>
        <w:spacing w:before="240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221DD2">
        <w:rPr>
          <w:rFonts w:ascii="Times New Roman" w:hAnsi="Times New Roman" w:cs="Times New Roman"/>
          <w:color w:val="000000" w:themeColor="text1"/>
          <w:szCs w:val="24"/>
        </w:rPr>
        <w:t>Department of Biology, Faculty of Science, Chulalongkorn University, Bangkok 10330, Thailand.</w:t>
      </w:r>
    </w:p>
    <w:p w14:paraId="2697E86C" w14:textId="77777777" w:rsidR="009078B3" w:rsidRPr="00221DD2" w:rsidRDefault="009078B3" w:rsidP="009078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221DD2">
        <w:rPr>
          <w:rFonts w:ascii="Times New Roman" w:hAnsi="Times New Roman" w:cs="Times New Roman"/>
          <w:color w:val="000000" w:themeColor="text1"/>
          <w:szCs w:val="24"/>
        </w:rPr>
        <w:t>Center of Excellence in Systems Microbiology, Faculty of Medicine, Chulalongkorn University, Bangkok 10330, Thailand.</w:t>
      </w:r>
    </w:p>
    <w:p w14:paraId="2CBC4D1B" w14:textId="77777777" w:rsidR="009078B3" w:rsidRPr="00221DD2" w:rsidRDefault="009078B3" w:rsidP="009078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3</w:t>
      </w:r>
      <w:r w:rsidRPr="00221DD2">
        <w:rPr>
          <w:rFonts w:ascii="Times New Roman" w:hAnsi="Times New Roman" w:cs="Times New Roman"/>
          <w:color w:val="000000" w:themeColor="text1"/>
          <w:szCs w:val="24"/>
        </w:rPr>
        <w:t>Department of Biochemistry, Faculty of Medicine, Chulalongkorn University, Bangkok 10330, Thailand.</w:t>
      </w:r>
    </w:p>
    <w:p w14:paraId="4EE6BE6E" w14:textId="77777777" w:rsidR="009078B3" w:rsidRPr="00221DD2" w:rsidRDefault="009078B3" w:rsidP="009078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221DD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4</w:t>
      </w:r>
      <w:r w:rsidRPr="00221DD2">
        <w:rPr>
          <w:rFonts w:ascii="Times New Roman" w:hAnsi="Times New Roman" w:cs="Times New Roman"/>
          <w:color w:val="000000" w:themeColor="text1"/>
          <w:szCs w:val="24"/>
        </w:rPr>
        <w:t>National Primate Research Center of Thailand, Chulalongkorn University, Saraburi 18110, Thailand.</w:t>
      </w:r>
    </w:p>
    <w:p w14:paraId="05244F97" w14:textId="77777777" w:rsidR="009078B3" w:rsidRPr="00221DD2" w:rsidRDefault="009078B3" w:rsidP="009078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221DD2">
        <w:rPr>
          <w:rFonts w:ascii="Times New Roman" w:hAnsi="Times New Roman" w:cs="Times New Roman"/>
          <w:color w:val="000000" w:themeColor="text1"/>
          <w:szCs w:val="24"/>
        </w:rPr>
        <w:t>*Correspondence email</w:t>
      </w:r>
      <w:r w:rsidRPr="00221DD2">
        <w:rPr>
          <w:rFonts w:ascii="Times New Roman" w:hAnsi="Times New Roman" w:cs="Times New Roman"/>
          <w:color w:val="000000" w:themeColor="text1"/>
          <w:szCs w:val="24"/>
          <w:cs/>
        </w:rPr>
        <w:t xml:space="preserve">: </w:t>
      </w:r>
      <w:hyperlink r:id="rId8" w:history="1">
        <w:r w:rsidRPr="00221DD2">
          <w:rPr>
            <w:rStyle w:val="Hyperlink"/>
            <w:rFonts w:ascii="Times New Roman" w:hAnsi="Times New Roman" w:cs="Times New Roman"/>
            <w:szCs w:val="24"/>
          </w:rPr>
          <w:t>suchinda</w:t>
        </w:r>
        <w:r w:rsidRPr="00221DD2">
          <w:rPr>
            <w:rStyle w:val="Hyperlink"/>
            <w:rFonts w:ascii="Times New Roman" w:hAnsi="Times New Roman" w:cs="Times New Roman"/>
            <w:szCs w:val="24"/>
            <w:cs/>
          </w:rPr>
          <w:t>.</w:t>
        </w:r>
        <w:r w:rsidRPr="00221DD2">
          <w:rPr>
            <w:rStyle w:val="Hyperlink"/>
            <w:rFonts w:ascii="Times New Roman" w:hAnsi="Times New Roman" w:cs="Times New Roman"/>
            <w:szCs w:val="24"/>
          </w:rPr>
          <w:t>m@chula</w:t>
        </w:r>
        <w:r w:rsidRPr="00221DD2">
          <w:rPr>
            <w:rStyle w:val="Hyperlink"/>
            <w:rFonts w:ascii="Times New Roman" w:hAnsi="Times New Roman" w:cs="Times New Roman"/>
            <w:szCs w:val="24"/>
            <w:cs/>
          </w:rPr>
          <w:t>.</w:t>
        </w:r>
        <w:r w:rsidRPr="00221DD2">
          <w:rPr>
            <w:rStyle w:val="Hyperlink"/>
            <w:rFonts w:ascii="Times New Roman" w:hAnsi="Times New Roman" w:cs="Times New Roman"/>
            <w:szCs w:val="24"/>
          </w:rPr>
          <w:t>ac</w:t>
        </w:r>
        <w:r w:rsidRPr="00221DD2">
          <w:rPr>
            <w:rStyle w:val="Hyperlink"/>
            <w:rFonts w:ascii="Times New Roman" w:hAnsi="Times New Roman" w:cs="Times New Roman"/>
            <w:szCs w:val="24"/>
            <w:cs/>
          </w:rPr>
          <w:t>.</w:t>
        </w:r>
        <w:r w:rsidRPr="00221DD2">
          <w:rPr>
            <w:rStyle w:val="Hyperlink"/>
            <w:rFonts w:ascii="Times New Roman" w:hAnsi="Times New Roman" w:cs="Times New Roman"/>
            <w:szCs w:val="24"/>
          </w:rPr>
          <w:t>th</w:t>
        </w:r>
      </w:hyperlink>
      <w:r w:rsidRPr="00221DD2">
        <w:rPr>
          <w:rFonts w:ascii="Times New Roman" w:hAnsi="Times New Roman" w:cs="Times New Roman"/>
          <w:color w:val="000000" w:themeColor="text1"/>
          <w:szCs w:val="24"/>
        </w:rPr>
        <w:t xml:space="preserve">; </w:t>
      </w:r>
      <w:hyperlink r:id="rId9" w:history="1">
        <w:r w:rsidRPr="00221DD2">
          <w:rPr>
            <w:rStyle w:val="Hyperlink"/>
            <w:rFonts w:ascii="Times New Roman" w:hAnsi="Times New Roman" w:cs="Times New Roman"/>
            <w:szCs w:val="24"/>
          </w:rPr>
          <w:t>sp</w:t>
        </w:r>
        <w:r w:rsidRPr="00221DD2">
          <w:rPr>
            <w:rStyle w:val="Hyperlink"/>
            <w:rFonts w:ascii="Times New Roman" w:hAnsi="Times New Roman" w:cs="Times New Roman"/>
            <w:szCs w:val="24"/>
            <w:cs/>
          </w:rPr>
          <w:t>.</w:t>
        </w:r>
        <w:r w:rsidRPr="00221DD2">
          <w:rPr>
            <w:rStyle w:val="Hyperlink"/>
            <w:rFonts w:ascii="Times New Roman" w:hAnsi="Times New Roman" w:cs="Times New Roman"/>
            <w:szCs w:val="24"/>
          </w:rPr>
          <w:t>medbiochemcu@gmail</w:t>
        </w:r>
        <w:r w:rsidRPr="00221DD2">
          <w:rPr>
            <w:rStyle w:val="Hyperlink"/>
            <w:rFonts w:ascii="Times New Roman" w:hAnsi="Times New Roman" w:cs="Times New Roman"/>
            <w:szCs w:val="24"/>
            <w:cs/>
          </w:rPr>
          <w:t>.</w:t>
        </w:r>
        <w:r w:rsidRPr="00221DD2">
          <w:rPr>
            <w:rStyle w:val="Hyperlink"/>
            <w:rFonts w:ascii="Times New Roman" w:hAnsi="Times New Roman" w:cs="Times New Roman"/>
            <w:szCs w:val="24"/>
          </w:rPr>
          <w:t>com</w:t>
        </w:r>
      </w:hyperlink>
      <w:r w:rsidRPr="00221DD2">
        <w:rPr>
          <w:rFonts w:ascii="Times New Roman" w:hAnsi="Times New Roman" w:cs="Times New Roman"/>
          <w:color w:val="000000" w:themeColor="text1"/>
          <w:szCs w:val="24"/>
          <w:cs/>
        </w:rPr>
        <w:t xml:space="preserve"> </w:t>
      </w:r>
    </w:p>
    <w:p w14:paraId="5D0E0E39" w14:textId="77777777" w:rsidR="009078B3" w:rsidRPr="00221DD2" w:rsidRDefault="009078B3" w:rsidP="009078B3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221DD2">
        <w:rPr>
          <w:rFonts w:ascii="Times New Roman" w:hAnsi="Times New Roman" w:cs="Times New Roman"/>
          <w:color w:val="000000" w:themeColor="text1"/>
          <w:szCs w:val="24"/>
          <w:cs/>
        </w:rPr>
        <w:br w:type="page"/>
      </w:r>
    </w:p>
    <w:p w14:paraId="01A778C7" w14:textId="77777777" w:rsidR="009078B3" w:rsidRPr="00221DD2" w:rsidRDefault="009078B3" w:rsidP="001E3A65">
      <w:pPr>
        <w:spacing w:line="360" w:lineRule="auto"/>
        <w:rPr>
          <w:rFonts w:ascii="Times New Roman" w:hAnsi="Times New Roman" w:cs="Times New Roman"/>
          <w:b/>
          <w:bCs/>
          <w:szCs w:val="24"/>
        </w:rPr>
        <w:sectPr w:rsidR="009078B3" w:rsidRPr="00221DD2" w:rsidSect="001E3A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EE0807" w14:textId="70948DF8" w:rsidR="001E3A65" w:rsidRPr="00221DD2" w:rsidRDefault="009078B3" w:rsidP="001E3A65">
      <w:pPr>
        <w:spacing w:line="360" w:lineRule="auto"/>
        <w:rPr>
          <w:rFonts w:ascii="Times New Roman" w:hAnsi="Times New Roman" w:cs="Times New Roman"/>
          <w:szCs w:val="24"/>
        </w:rPr>
      </w:pPr>
      <w:r w:rsidRPr="00221DD2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="001E3A65" w:rsidRPr="00221DD2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221DD2" w:rsidRPr="00221DD2">
        <w:rPr>
          <w:rFonts w:ascii="Times New Roman" w:hAnsi="Times New Roman" w:cs="Times New Roman"/>
          <w:b/>
          <w:bCs/>
          <w:szCs w:val="24"/>
        </w:rPr>
        <w:t>S</w:t>
      </w:r>
      <w:r w:rsidR="00141FC4" w:rsidRPr="00221DD2">
        <w:rPr>
          <w:rFonts w:ascii="Times New Roman" w:hAnsi="Times New Roman" w:cs="Times New Roman"/>
          <w:b/>
          <w:bCs/>
          <w:szCs w:val="24"/>
        </w:rPr>
        <w:t>1</w:t>
      </w:r>
      <w:r w:rsidR="001E3A65" w:rsidRPr="00221DD2">
        <w:rPr>
          <w:rFonts w:ascii="Times New Roman" w:hAnsi="Times New Roman" w:cs="Times New Roman"/>
          <w:szCs w:val="24"/>
        </w:rPr>
        <w:t xml:space="preserve"> A </w:t>
      </w:r>
      <w:r w:rsidR="001B404F" w:rsidRPr="00221DD2">
        <w:rPr>
          <w:rFonts w:ascii="Times New Roman" w:hAnsi="Times New Roman" w:cs="Times New Roman"/>
          <w:szCs w:val="24"/>
        </w:rPr>
        <w:t>l</w:t>
      </w:r>
      <w:r w:rsidR="001E3A65" w:rsidRPr="00221DD2">
        <w:rPr>
          <w:rFonts w:ascii="Times New Roman" w:hAnsi="Times New Roman" w:cs="Times New Roman"/>
          <w:szCs w:val="24"/>
        </w:rPr>
        <w:t>ist of food types consumed by common long</w:t>
      </w:r>
      <w:r w:rsidR="001E3A65" w:rsidRPr="00221DD2">
        <w:rPr>
          <w:rFonts w:ascii="Times New Roman" w:hAnsi="Times New Roman" w:cs="Times New Roman"/>
          <w:szCs w:val="24"/>
          <w:cs/>
        </w:rPr>
        <w:t>-</w:t>
      </w:r>
      <w:r w:rsidR="001E3A65" w:rsidRPr="00221DD2">
        <w:rPr>
          <w:rFonts w:ascii="Times New Roman" w:hAnsi="Times New Roman" w:cs="Times New Roman"/>
          <w:szCs w:val="24"/>
        </w:rPr>
        <w:t xml:space="preserve">tailed macaques </w:t>
      </w:r>
      <w:r w:rsidR="001E3A65" w:rsidRPr="00221DD2">
        <w:rPr>
          <w:rFonts w:ascii="Times New Roman" w:hAnsi="Times New Roman" w:cs="Times New Roman"/>
          <w:szCs w:val="24"/>
          <w:cs/>
        </w:rPr>
        <w:t>(</w:t>
      </w:r>
      <w:r w:rsidR="001E3A65" w:rsidRPr="00221DD2">
        <w:rPr>
          <w:rFonts w:ascii="Times New Roman" w:hAnsi="Times New Roman" w:cs="Times New Roman"/>
          <w:i/>
          <w:iCs/>
          <w:szCs w:val="24"/>
        </w:rPr>
        <w:t>Mff</w:t>
      </w:r>
      <w:r w:rsidR="001E3A65" w:rsidRPr="00221DD2">
        <w:rPr>
          <w:rFonts w:ascii="Times New Roman" w:hAnsi="Times New Roman" w:cs="Times New Roman"/>
          <w:szCs w:val="24"/>
          <w:cs/>
        </w:rPr>
        <w:t xml:space="preserve">) </w:t>
      </w:r>
      <w:r w:rsidR="001E3A65" w:rsidRPr="00221DD2">
        <w:rPr>
          <w:rFonts w:ascii="Times New Roman" w:hAnsi="Times New Roman" w:cs="Times New Roman"/>
          <w:szCs w:val="24"/>
        </w:rPr>
        <w:t>at BTB</w:t>
      </w:r>
      <w:r w:rsidR="008171DB" w:rsidRPr="00221DD2">
        <w:rPr>
          <w:rFonts w:ascii="Times New Roman" w:hAnsi="Times New Roman" w:cs="Times New Roman"/>
          <w:szCs w:val="24"/>
          <w:cs/>
        </w:rPr>
        <w:t xml:space="preserve"> </w:t>
      </w:r>
      <w:r w:rsidR="008171DB" w:rsidRPr="00221DD2">
        <w:rPr>
          <w:rFonts w:ascii="Times New Roman" w:hAnsi="Times New Roman" w:cs="Times New Roman"/>
          <w:szCs w:val="24"/>
        </w:rPr>
        <w:t>mangrove forest</w:t>
      </w:r>
      <w:r w:rsidR="001E3A65" w:rsidRPr="00221DD2">
        <w:rPr>
          <w:rFonts w:ascii="Times New Roman" w:hAnsi="Times New Roman" w:cs="Times New Roman"/>
          <w:szCs w:val="24"/>
          <w:cs/>
        </w:rPr>
        <w:t>.</w:t>
      </w:r>
    </w:p>
    <w:p w14:paraId="1BDC80E4" w14:textId="77777777" w:rsidR="009078B3" w:rsidRPr="00221DD2" w:rsidRDefault="009078B3" w:rsidP="001E3A65">
      <w:pPr>
        <w:spacing w:line="36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991"/>
        <w:gridCol w:w="1273"/>
        <w:gridCol w:w="2127"/>
        <w:gridCol w:w="2247"/>
        <w:gridCol w:w="1742"/>
        <w:gridCol w:w="1320"/>
        <w:gridCol w:w="2554"/>
      </w:tblGrid>
      <w:tr w:rsidR="008171DB" w:rsidRPr="00221DD2" w14:paraId="1B7548BA" w14:textId="77777777" w:rsidTr="009078B3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8777FF8" w14:textId="23936F82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atural foods</w:t>
            </w:r>
          </w:p>
        </w:tc>
      </w:tr>
      <w:tr w:rsidR="001E3A65" w:rsidRPr="00221DD2" w14:paraId="649EAB75" w14:textId="77777777" w:rsidTr="003A166F">
        <w:tc>
          <w:tcPr>
            <w:tcW w:w="252" w:type="pct"/>
            <w:tcBorders>
              <w:top w:val="single" w:sz="4" w:space="0" w:color="auto"/>
            </w:tcBorders>
          </w:tcPr>
          <w:p w14:paraId="6A1D83FC" w14:textId="62FF576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095D4ADE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d group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5B0DE4D6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Kingdom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3F10DCCE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hylum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04F3965E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lass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0FDC4B39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enera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113E909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283DC441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Vernacular names</w:t>
            </w:r>
          </w:p>
        </w:tc>
      </w:tr>
      <w:tr w:rsidR="001E3A65" w:rsidRPr="00221DD2" w14:paraId="71D27D50" w14:textId="77777777" w:rsidTr="003A166F">
        <w:tc>
          <w:tcPr>
            <w:tcW w:w="252" w:type="pct"/>
          </w:tcPr>
          <w:p w14:paraId="36248A09" w14:textId="77777777" w:rsidR="001E3A65" w:rsidRPr="00221DD2" w:rsidRDefault="001E3A65" w:rsidP="009078B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3" w:type="pct"/>
          </w:tcPr>
          <w:p w14:paraId="32D04FA4" w14:textId="7508F58A" w:rsidR="001E3A65" w:rsidRPr="00221DD2" w:rsidRDefault="003A166F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166F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56" w:type="pct"/>
          </w:tcPr>
          <w:p w14:paraId="7C8C0E4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762" w:type="pct"/>
          </w:tcPr>
          <w:p w14:paraId="240CD9D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805" w:type="pct"/>
          </w:tcPr>
          <w:p w14:paraId="1C0DE659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624" w:type="pct"/>
          </w:tcPr>
          <w:p w14:paraId="5C4AA49E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ccostrea</w:t>
            </w:r>
          </w:p>
        </w:tc>
        <w:tc>
          <w:tcPr>
            <w:tcW w:w="473" w:type="pct"/>
          </w:tcPr>
          <w:p w14:paraId="369A3BC2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cullata</w:t>
            </w:r>
            <w:proofErr w:type="spellEnd"/>
          </w:p>
        </w:tc>
        <w:tc>
          <w:tcPr>
            <w:tcW w:w="915" w:type="pct"/>
          </w:tcPr>
          <w:p w14:paraId="55F34CB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Rock oyster</w:t>
            </w:r>
          </w:p>
        </w:tc>
      </w:tr>
      <w:tr w:rsidR="001E3A65" w:rsidRPr="00221DD2" w14:paraId="763C46B5" w14:textId="77777777" w:rsidTr="003A166F">
        <w:tc>
          <w:tcPr>
            <w:tcW w:w="252" w:type="pct"/>
          </w:tcPr>
          <w:p w14:paraId="331E63CB" w14:textId="77777777" w:rsidR="001E3A65" w:rsidRPr="00221DD2" w:rsidRDefault="001E3A65" w:rsidP="009078B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3" w:type="pct"/>
          </w:tcPr>
          <w:p w14:paraId="2FE734CB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56" w:type="pct"/>
          </w:tcPr>
          <w:p w14:paraId="53E1259D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762" w:type="pct"/>
          </w:tcPr>
          <w:p w14:paraId="7F6CD80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Tracheophyta</w:t>
            </w:r>
            <w:proofErr w:type="spellEnd"/>
          </w:p>
        </w:tc>
        <w:tc>
          <w:tcPr>
            <w:tcW w:w="805" w:type="pct"/>
          </w:tcPr>
          <w:p w14:paraId="0DA80572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gnoliopsida</w:t>
            </w:r>
          </w:p>
        </w:tc>
        <w:tc>
          <w:tcPr>
            <w:tcW w:w="624" w:type="pct"/>
          </w:tcPr>
          <w:p w14:paraId="01E5A0CA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vicennia</w:t>
            </w:r>
            <w:proofErr w:type="spellEnd"/>
          </w:p>
        </w:tc>
        <w:tc>
          <w:tcPr>
            <w:tcW w:w="473" w:type="pct"/>
          </w:tcPr>
          <w:p w14:paraId="6156059A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ba</w:t>
            </w:r>
          </w:p>
        </w:tc>
        <w:tc>
          <w:tcPr>
            <w:tcW w:w="915" w:type="pct"/>
          </w:tcPr>
          <w:p w14:paraId="3C21C2D5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Leaf </w:t>
            </w:r>
          </w:p>
        </w:tc>
      </w:tr>
      <w:tr w:rsidR="001E3A65" w:rsidRPr="00221DD2" w14:paraId="6DF9EBFF" w14:textId="77777777" w:rsidTr="003A166F">
        <w:tc>
          <w:tcPr>
            <w:tcW w:w="252" w:type="pct"/>
          </w:tcPr>
          <w:p w14:paraId="01718C16" w14:textId="77777777" w:rsidR="001E3A65" w:rsidRPr="00221DD2" w:rsidRDefault="001E3A65" w:rsidP="009078B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3" w:type="pct"/>
          </w:tcPr>
          <w:p w14:paraId="7C17E50E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56" w:type="pct"/>
          </w:tcPr>
          <w:p w14:paraId="3BBB4BB7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762" w:type="pct"/>
          </w:tcPr>
          <w:p w14:paraId="1B5473A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Tracheophyta</w:t>
            </w:r>
            <w:proofErr w:type="spellEnd"/>
          </w:p>
        </w:tc>
        <w:tc>
          <w:tcPr>
            <w:tcW w:w="805" w:type="pct"/>
          </w:tcPr>
          <w:p w14:paraId="11E50AFC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gnoliopsida</w:t>
            </w:r>
          </w:p>
        </w:tc>
        <w:tc>
          <w:tcPr>
            <w:tcW w:w="624" w:type="pct"/>
          </w:tcPr>
          <w:p w14:paraId="1AE32610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vicennia</w:t>
            </w:r>
            <w:proofErr w:type="spellEnd"/>
          </w:p>
        </w:tc>
        <w:tc>
          <w:tcPr>
            <w:tcW w:w="473" w:type="pct"/>
          </w:tcPr>
          <w:p w14:paraId="1737F65A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ba</w:t>
            </w:r>
          </w:p>
        </w:tc>
        <w:tc>
          <w:tcPr>
            <w:tcW w:w="915" w:type="pct"/>
          </w:tcPr>
          <w:p w14:paraId="58F2998F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Fruit </w:t>
            </w:r>
          </w:p>
        </w:tc>
      </w:tr>
      <w:tr w:rsidR="001E3A65" w:rsidRPr="00221DD2" w14:paraId="73064EA1" w14:textId="77777777" w:rsidTr="003A166F">
        <w:tc>
          <w:tcPr>
            <w:tcW w:w="252" w:type="pct"/>
          </w:tcPr>
          <w:p w14:paraId="27DF88CE" w14:textId="77777777" w:rsidR="001E3A65" w:rsidRPr="00221DD2" w:rsidRDefault="001E3A65" w:rsidP="009078B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3" w:type="pct"/>
          </w:tcPr>
          <w:p w14:paraId="4590015B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56" w:type="pct"/>
          </w:tcPr>
          <w:p w14:paraId="4090D49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762" w:type="pct"/>
          </w:tcPr>
          <w:p w14:paraId="0F380769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Spermatophyta</w:t>
            </w:r>
          </w:p>
        </w:tc>
        <w:tc>
          <w:tcPr>
            <w:tcW w:w="805" w:type="pct"/>
          </w:tcPr>
          <w:p w14:paraId="7381123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Dicotyledonae</w:t>
            </w:r>
          </w:p>
        </w:tc>
        <w:tc>
          <w:tcPr>
            <w:tcW w:w="624" w:type="pct"/>
          </w:tcPr>
          <w:p w14:paraId="39A4EEB2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aranthus</w:t>
            </w:r>
          </w:p>
        </w:tc>
        <w:tc>
          <w:tcPr>
            <w:tcW w:w="473" w:type="pct"/>
          </w:tcPr>
          <w:p w14:paraId="0766025A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ridis</w:t>
            </w:r>
            <w:proofErr w:type="spellEnd"/>
          </w:p>
        </w:tc>
        <w:tc>
          <w:tcPr>
            <w:tcW w:w="915" w:type="pct"/>
          </w:tcPr>
          <w:p w14:paraId="6F74E872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Slender amaranth</w:t>
            </w:r>
          </w:p>
        </w:tc>
      </w:tr>
      <w:tr w:rsidR="001E3A65" w:rsidRPr="00221DD2" w14:paraId="706F85FB" w14:textId="77777777" w:rsidTr="003A166F">
        <w:tc>
          <w:tcPr>
            <w:tcW w:w="252" w:type="pct"/>
            <w:tcBorders>
              <w:bottom w:val="single" w:sz="4" w:space="0" w:color="auto"/>
            </w:tcBorders>
          </w:tcPr>
          <w:p w14:paraId="54036202" w14:textId="77777777" w:rsidR="001E3A65" w:rsidRPr="00221DD2" w:rsidRDefault="001E3A65" w:rsidP="009078B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20D3D9BE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7A5520E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2EDBC6FC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Spermatophyta</w:t>
            </w: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406D8AA3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Dicotyledonae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456C67EE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hyranthes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6ADBF1B2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era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12D42A82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Leaf </w:t>
            </w:r>
          </w:p>
        </w:tc>
      </w:tr>
      <w:tr w:rsidR="001E3A65" w:rsidRPr="00221DD2" w14:paraId="53F2674D" w14:textId="77777777" w:rsidTr="009078B3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173D657" w14:textId="05F7F9D1" w:rsidR="001E3A65" w:rsidRPr="00221DD2" w:rsidRDefault="003A166F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34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thropogenic </w:t>
            </w:r>
            <w:r w:rsidR="00623A51" w:rsidRPr="00DB34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141FC4" w:rsidRPr="00DB34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od</w:t>
            </w:r>
            <w:r w:rsidRPr="00DB34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="00141FC4" w:rsidRPr="00DB34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1E3A65" w:rsidRPr="00221DD2" w14:paraId="736621B1" w14:textId="77777777" w:rsidTr="009078B3">
        <w:tc>
          <w:tcPr>
            <w:tcW w:w="252" w:type="pct"/>
            <w:tcBorders>
              <w:top w:val="single" w:sz="4" w:space="0" w:color="auto"/>
            </w:tcBorders>
          </w:tcPr>
          <w:p w14:paraId="1571C872" w14:textId="77777777" w:rsidR="001E3A65" w:rsidRPr="00221DD2" w:rsidRDefault="001E3A65" w:rsidP="009078B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48" w:type="pct"/>
            <w:gridSpan w:val="7"/>
            <w:tcBorders>
              <w:top w:val="single" w:sz="4" w:space="0" w:color="auto"/>
            </w:tcBorders>
          </w:tcPr>
          <w:p w14:paraId="492389B1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Banana</w:t>
            </w:r>
          </w:p>
        </w:tc>
      </w:tr>
      <w:tr w:rsidR="001E3A65" w:rsidRPr="00221DD2" w14:paraId="1925ABFB" w14:textId="77777777" w:rsidTr="009078B3">
        <w:tc>
          <w:tcPr>
            <w:tcW w:w="252" w:type="pct"/>
          </w:tcPr>
          <w:p w14:paraId="30276DB3" w14:textId="77777777" w:rsidR="001E3A65" w:rsidRPr="00221DD2" w:rsidRDefault="001E3A65" w:rsidP="009078B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48" w:type="pct"/>
            <w:gridSpan w:val="7"/>
          </w:tcPr>
          <w:p w14:paraId="73A8432B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Guava</w:t>
            </w:r>
          </w:p>
        </w:tc>
      </w:tr>
      <w:tr w:rsidR="001E3A65" w:rsidRPr="00221DD2" w14:paraId="29803570" w14:textId="77777777" w:rsidTr="009078B3">
        <w:tc>
          <w:tcPr>
            <w:tcW w:w="252" w:type="pct"/>
            <w:tcBorders>
              <w:bottom w:val="single" w:sz="4" w:space="0" w:color="auto"/>
            </w:tcBorders>
          </w:tcPr>
          <w:p w14:paraId="55436A43" w14:textId="77777777" w:rsidR="001E3A65" w:rsidRPr="00221DD2" w:rsidRDefault="001E3A65" w:rsidP="009078B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48" w:type="pct"/>
            <w:gridSpan w:val="7"/>
            <w:tcBorders>
              <w:bottom w:val="single" w:sz="4" w:space="0" w:color="auto"/>
            </w:tcBorders>
          </w:tcPr>
          <w:p w14:paraId="16508161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Watermelon</w:t>
            </w:r>
          </w:p>
        </w:tc>
      </w:tr>
    </w:tbl>
    <w:p w14:paraId="455BB437" w14:textId="32EC5E1F" w:rsidR="001E3A65" w:rsidRPr="00221DD2" w:rsidRDefault="001E3A65">
      <w:pPr>
        <w:rPr>
          <w:rFonts w:ascii="Times New Roman" w:hAnsi="Times New Roman" w:cs="Times New Roman"/>
          <w:szCs w:val="24"/>
        </w:rPr>
      </w:pPr>
    </w:p>
    <w:p w14:paraId="4B7ABB2B" w14:textId="77777777" w:rsidR="009078B3" w:rsidRPr="00221DD2" w:rsidRDefault="009078B3" w:rsidP="00141FC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3C57DE3C" w14:textId="77777777" w:rsidR="009078B3" w:rsidRPr="00221DD2" w:rsidRDefault="009078B3" w:rsidP="00141FC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192E7515" w14:textId="77777777" w:rsidR="009078B3" w:rsidRPr="00221DD2" w:rsidRDefault="009078B3" w:rsidP="00141FC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41BBB27F" w14:textId="77777777" w:rsidR="009078B3" w:rsidRPr="00221DD2" w:rsidRDefault="009078B3" w:rsidP="00141FC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66B6C20E" w14:textId="77777777" w:rsidR="009078B3" w:rsidRPr="00221DD2" w:rsidRDefault="009078B3" w:rsidP="00141FC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7F871BF1" w14:textId="77777777" w:rsidR="009078B3" w:rsidRPr="00221DD2" w:rsidRDefault="009078B3" w:rsidP="00141FC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6EC631BC" w14:textId="77777777" w:rsidR="009078B3" w:rsidRPr="00221DD2" w:rsidRDefault="009078B3" w:rsidP="00141FC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54990C21" w14:textId="77777777" w:rsidR="009078B3" w:rsidRPr="00221DD2" w:rsidRDefault="009078B3" w:rsidP="00141FC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3928283B" w14:textId="77777777" w:rsidR="009078B3" w:rsidRPr="00221DD2" w:rsidRDefault="009078B3" w:rsidP="00141FC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7EE0FB55" w14:textId="0E17652C" w:rsidR="00141FC4" w:rsidRPr="00221DD2" w:rsidRDefault="009078B3" w:rsidP="00141FC4">
      <w:pPr>
        <w:spacing w:line="360" w:lineRule="auto"/>
        <w:rPr>
          <w:rFonts w:ascii="Times New Roman" w:hAnsi="Times New Roman" w:cs="Times New Roman"/>
          <w:szCs w:val="24"/>
        </w:rPr>
      </w:pPr>
      <w:r w:rsidRPr="00221DD2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="00141FC4" w:rsidRPr="00221DD2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221DD2" w:rsidRPr="00221DD2">
        <w:rPr>
          <w:rFonts w:ascii="Times New Roman" w:hAnsi="Times New Roman" w:cs="Times New Roman"/>
          <w:b/>
          <w:bCs/>
          <w:szCs w:val="24"/>
        </w:rPr>
        <w:t>S</w:t>
      </w:r>
      <w:r w:rsidR="00141FC4" w:rsidRPr="00221DD2">
        <w:rPr>
          <w:rFonts w:ascii="Times New Roman" w:hAnsi="Times New Roman" w:cs="Times New Roman"/>
          <w:b/>
          <w:bCs/>
          <w:szCs w:val="24"/>
        </w:rPr>
        <w:t>2</w:t>
      </w:r>
      <w:r w:rsidR="00141FC4" w:rsidRPr="00221DD2">
        <w:rPr>
          <w:rFonts w:ascii="Times New Roman" w:hAnsi="Times New Roman" w:cs="Times New Roman"/>
          <w:b/>
          <w:bCs/>
          <w:szCs w:val="24"/>
          <w:cs/>
        </w:rPr>
        <w:t xml:space="preserve"> </w:t>
      </w:r>
      <w:r w:rsidR="00141FC4" w:rsidRPr="00221DD2">
        <w:rPr>
          <w:rFonts w:ascii="Times New Roman" w:hAnsi="Times New Roman" w:cs="Times New Roman"/>
          <w:szCs w:val="24"/>
        </w:rPr>
        <w:t xml:space="preserve">A </w:t>
      </w:r>
      <w:r w:rsidR="001B404F" w:rsidRPr="00221DD2">
        <w:rPr>
          <w:rFonts w:ascii="Times New Roman" w:hAnsi="Times New Roman" w:cs="Times New Roman"/>
          <w:szCs w:val="24"/>
        </w:rPr>
        <w:t>l</w:t>
      </w:r>
      <w:r w:rsidR="00141FC4" w:rsidRPr="00221DD2">
        <w:rPr>
          <w:rFonts w:ascii="Times New Roman" w:hAnsi="Times New Roman" w:cs="Times New Roman"/>
          <w:szCs w:val="24"/>
        </w:rPr>
        <w:t>ist of food types consumed by common long</w:t>
      </w:r>
      <w:r w:rsidR="00141FC4" w:rsidRPr="00221DD2">
        <w:rPr>
          <w:rFonts w:ascii="Times New Roman" w:hAnsi="Times New Roman" w:cs="Times New Roman"/>
          <w:szCs w:val="24"/>
          <w:cs/>
        </w:rPr>
        <w:t>-</w:t>
      </w:r>
      <w:r w:rsidR="00141FC4" w:rsidRPr="00221DD2">
        <w:rPr>
          <w:rFonts w:ascii="Times New Roman" w:hAnsi="Times New Roman" w:cs="Times New Roman"/>
          <w:szCs w:val="24"/>
        </w:rPr>
        <w:t xml:space="preserve">tailed macaques </w:t>
      </w:r>
      <w:r w:rsidR="00141FC4" w:rsidRPr="00221DD2">
        <w:rPr>
          <w:rFonts w:ascii="Times New Roman" w:hAnsi="Times New Roman" w:cs="Times New Roman"/>
          <w:szCs w:val="24"/>
          <w:cs/>
        </w:rPr>
        <w:t>(</w:t>
      </w:r>
      <w:r w:rsidR="00141FC4" w:rsidRPr="00221DD2">
        <w:rPr>
          <w:rFonts w:ascii="Times New Roman" w:hAnsi="Times New Roman" w:cs="Times New Roman"/>
          <w:i/>
          <w:iCs/>
          <w:szCs w:val="24"/>
        </w:rPr>
        <w:t>Mff</w:t>
      </w:r>
      <w:r w:rsidR="00141FC4" w:rsidRPr="00221DD2">
        <w:rPr>
          <w:rFonts w:ascii="Times New Roman" w:hAnsi="Times New Roman" w:cs="Times New Roman"/>
          <w:szCs w:val="24"/>
          <w:cs/>
        </w:rPr>
        <w:t xml:space="preserve">) </w:t>
      </w:r>
      <w:r w:rsidR="00141FC4" w:rsidRPr="00221DD2">
        <w:rPr>
          <w:rFonts w:ascii="Times New Roman" w:hAnsi="Times New Roman" w:cs="Times New Roman"/>
          <w:szCs w:val="24"/>
        </w:rPr>
        <w:t>at KPE</w:t>
      </w:r>
      <w:r w:rsidR="008171DB" w:rsidRPr="00221DD2">
        <w:rPr>
          <w:rFonts w:ascii="Times New Roman" w:hAnsi="Times New Roman" w:cs="Times New Roman"/>
          <w:szCs w:val="24"/>
        </w:rPr>
        <w:t xml:space="preserve"> Island</w:t>
      </w:r>
      <w:r w:rsidR="00141FC4" w:rsidRPr="00221DD2">
        <w:rPr>
          <w:rFonts w:ascii="Times New Roman" w:hAnsi="Times New Roman" w:cs="Times New Roman"/>
          <w:szCs w:val="24"/>
          <w:cs/>
        </w:rPr>
        <w:t>.</w:t>
      </w:r>
    </w:p>
    <w:p w14:paraId="18AB101A" w14:textId="77777777" w:rsidR="009078B3" w:rsidRPr="00221DD2" w:rsidRDefault="009078B3" w:rsidP="00141FC4">
      <w:pPr>
        <w:spacing w:line="36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2267"/>
        <w:gridCol w:w="1284"/>
        <w:gridCol w:w="1756"/>
        <w:gridCol w:w="2359"/>
        <w:gridCol w:w="1505"/>
        <w:gridCol w:w="1686"/>
        <w:gridCol w:w="2401"/>
      </w:tblGrid>
      <w:tr w:rsidR="008171DB" w:rsidRPr="0067623B" w14:paraId="4E87A4C4" w14:textId="77777777" w:rsidTr="009078B3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2A9289C" w14:textId="054D44A1" w:rsidR="008171DB" w:rsidRPr="0067623B" w:rsidRDefault="008171DB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6762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atural foods</w:t>
            </w:r>
          </w:p>
        </w:tc>
      </w:tr>
      <w:tr w:rsidR="00141FC4" w:rsidRPr="0067623B" w14:paraId="537526CB" w14:textId="77777777" w:rsidTr="003A166F">
        <w:tc>
          <w:tcPr>
            <w:tcW w:w="251" w:type="pct"/>
            <w:tcBorders>
              <w:top w:val="single" w:sz="4" w:space="0" w:color="auto"/>
            </w:tcBorders>
          </w:tcPr>
          <w:p w14:paraId="1816E138" w14:textId="1F639C36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40CAE634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d group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2EE2FF5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Kingdom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46B2A664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hylum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4EA622BE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lass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568FB9C0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enera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62D5D5B6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40749496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Vernacular names</w:t>
            </w:r>
          </w:p>
        </w:tc>
      </w:tr>
      <w:tr w:rsidR="003A166F" w:rsidRPr="0067623B" w14:paraId="35D9D5EF" w14:textId="77777777" w:rsidTr="003A166F">
        <w:tc>
          <w:tcPr>
            <w:tcW w:w="251" w:type="pct"/>
          </w:tcPr>
          <w:p w14:paraId="505E0D97" w14:textId="77777777" w:rsidR="003A166F" w:rsidRPr="0067623B" w:rsidRDefault="003A166F" w:rsidP="003A166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14:paraId="433C3D83" w14:textId="54F2B9D4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0" w:type="pct"/>
          </w:tcPr>
          <w:p w14:paraId="79109464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29" w:type="pct"/>
          </w:tcPr>
          <w:p w14:paraId="0C19BD50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845" w:type="pct"/>
          </w:tcPr>
          <w:p w14:paraId="528058A3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539" w:type="pct"/>
          </w:tcPr>
          <w:p w14:paraId="20D5565C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ccostrea</w:t>
            </w:r>
          </w:p>
        </w:tc>
        <w:tc>
          <w:tcPr>
            <w:tcW w:w="604" w:type="pct"/>
          </w:tcPr>
          <w:p w14:paraId="335EC58A" w14:textId="3291090D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7623B">
              <w:rPr>
                <w:rStyle w:val="Emphasis"/>
                <w:rFonts w:ascii="Times New Roman" w:eastAsiaTheme="majorEastAsia" w:hAnsi="Times New Roman" w:cs="Times New Roman"/>
                <w:color w:val="333333"/>
                <w:sz w:val="22"/>
                <w:szCs w:val="22"/>
                <w:shd w:val="clear" w:color="auto" w:fill="FFFFFF"/>
              </w:rPr>
              <w:t>forskali</w:t>
            </w:r>
            <w:proofErr w:type="spellEnd"/>
          </w:p>
        </w:tc>
        <w:tc>
          <w:tcPr>
            <w:tcW w:w="859" w:type="pct"/>
          </w:tcPr>
          <w:p w14:paraId="55CD08DC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Rock oyster</w:t>
            </w:r>
          </w:p>
        </w:tc>
      </w:tr>
      <w:tr w:rsidR="003A166F" w:rsidRPr="0067623B" w14:paraId="684D2054" w14:textId="77777777" w:rsidTr="003A166F">
        <w:tc>
          <w:tcPr>
            <w:tcW w:w="251" w:type="pct"/>
          </w:tcPr>
          <w:p w14:paraId="00F10EE4" w14:textId="77777777" w:rsidR="003A166F" w:rsidRPr="0067623B" w:rsidRDefault="003A166F" w:rsidP="003A166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14:paraId="3AD4E4DF" w14:textId="08AB6B74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0" w:type="pct"/>
          </w:tcPr>
          <w:p w14:paraId="145D00A7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29" w:type="pct"/>
          </w:tcPr>
          <w:p w14:paraId="4EEECA1A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845" w:type="pct"/>
          </w:tcPr>
          <w:p w14:paraId="39CC3391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539" w:type="pct"/>
          </w:tcPr>
          <w:p w14:paraId="69E31FA2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nna</w:t>
            </w:r>
          </w:p>
        </w:tc>
        <w:tc>
          <w:tcPr>
            <w:tcW w:w="604" w:type="pct"/>
          </w:tcPr>
          <w:p w14:paraId="49418183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icolor</w:t>
            </w:r>
          </w:p>
        </w:tc>
        <w:tc>
          <w:tcPr>
            <w:tcW w:w="859" w:type="pct"/>
          </w:tcPr>
          <w:p w14:paraId="71125B80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Bicolored pen shell</w:t>
            </w:r>
          </w:p>
        </w:tc>
      </w:tr>
      <w:tr w:rsidR="003A166F" w:rsidRPr="0067623B" w14:paraId="688FE437" w14:textId="77777777" w:rsidTr="003A166F">
        <w:tc>
          <w:tcPr>
            <w:tcW w:w="251" w:type="pct"/>
          </w:tcPr>
          <w:p w14:paraId="71DE26D5" w14:textId="77777777" w:rsidR="003A166F" w:rsidRPr="0067623B" w:rsidRDefault="003A166F" w:rsidP="003A166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14:paraId="72849DEE" w14:textId="20330723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0" w:type="pct"/>
          </w:tcPr>
          <w:p w14:paraId="64ABAAAC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29" w:type="pct"/>
          </w:tcPr>
          <w:p w14:paraId="28BF6207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845" w:type="pct"/>
          </w:tcPr>
          <w:p w14:paraId="51205C57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539" w:type="pct"/>
          </w:tcPr>
          <w:p w14:paraId="61835F7A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adara</w:t>
            </w:r>
            <w:proofErr w:type="spellEnd"/>
          </w:p>
        </w:tc>
        <w:tc>
          <w:tcPr>
            <w:tcW w:w="604" w:type="pct"/>
          </w:tcPr>
          <w:p w14:paraId="07F2BE6A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anosa</w:t>
            </w:r>
            <w:proofErr w:type="spellEnd"/>
          </w:p>
        </w:tc>
        <w:tc>
          <w:tcPr>
            <w:tcW w:w="859" w:type="pct"/>
          </w:tcPr>
          <w:p w14:paraId="067F9BFD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Blood clam</w:t>
            </w:r>
          </w:p>
        </w:tc>
      </w:tr>
      <w:tr w:rsidR="003A166F" w:rsidRPr="0067623B" w14:paraId="69AA7958" w14:textId="77777777" w:rsidTr="003A166F">
        <w:tc>
          <w:tcPr>
            <w:tcW w:w="251" w:type="pct"/>
          </w:tcPr>
          <w:p w14:paraId="733311BB" w14:textId="77777777" w:rsidR="003A166F" w:rsidRPr="0067623B" w:rsidRDefault="003A166F" w:rsidP="003A166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14:paraId="093C2787" w14:textId="4C441E7C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0" w:type="pct"/>
          </w:tcPr>
          <w:p w14:paraId="63C50B6E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29" w:type="pct"/>
          </w:tcPr>
          <w:p w14:paraId="19546D4E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845" w:type="pct"/>
          </w:tcPr>
          <w:p w14:paraId="56F203DB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539" w:type="pct"/>
          </w:tcPr>
          <w:p w14:paraId="1D8ABD15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adara</w:t>
            </w:r>
            <w:proofErr w:type="spellEnd"/>
          </w:p>
        </w:tc>
        <w:tc>
          <w:tcPr>
            <w:tcW w:w="604" w:type="pct"/>
          </w:tcPr>
          <w:p w14:paraId="6E847DE8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aequivalvis</w:t>
            </w:r>
            <w:proofErr w:type="spellEnd"/>
          </w:p>
        </w:tc>
        <w:tc>
          <w:tcPr>
            <w:tcW w:w="859" w:type="pct"/>
          </w:tcPr>
          <w:p w14:paraId="6BDF1EB8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Hairy cockle</w:t>
            </w:r>
          </w:p>
        </w:tc>
      </w:tr>
      <w:tr w:rsidR="003A166F" w:rsidRPr="0067623B" w14:paraId="16F0EA25" w14:textId="77777777" w:rsidTr="003A166F">
        <w:tc>
          <w:tcPr>
            <w:tcW w:w="251" w:type="pct"/>
          </w:tcPr>
          <w:p w14:paraId="4BFE1297" w14:textId="77777777" w:rsidR="003A166F" w:rsidRPr="0067623B" w:rsidRDefault="003A166F" w:rsidP="003A166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14:paraId="6D1BFABA" w14:textId="2C6FE712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0" w:type="pct"/>
          </w:tcPr>
          <w:p w14:paraId="656EA389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29" w:type="pct"/>
          </w:tcPr>
          <w:p w14:paraId="6084A33F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845" w:type="pct"/>
          </w:tcPr>
          <w:p w14:paraId="5B7797FA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539" w:type="pct"/>
          </w:tcPr>
          <w:p w14:paraId="160E47D6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frarium</w:t>
            </w:r>
            <w:proofErr w:type="spellEnd"/>
          </w:p>
        </w:tc>
        <w:tc>
          <w:tcPr>
            <w:tcW w:w="604" w:type="pct"/>
          </w:tcPr>
          <w:p w14:paraId="3CE69371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859" w:type="pct"/>
          </w:tcPr>
          <w:p w14:paraId="74B32074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66F" w:rsidRPr="0067623B" w14:paraId="30A5BC17" w14:textId="77777777" w:rsidTr="003A166F">
        <w:tc>
          <w:tcPr>
            <w:tcW w:w="251" w:type="pct"/>
          </w:tcPr>
          <w:p w14:paraId="3353456A" w14:textId="77777777" w:rsidR="003A166F" w:rsidRPr="0067623B" w:rsidRDefault="003A166F" w:rsidP="003A166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14:paraId="1C9AC149" w14:textId="1763E7C3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0" w:type="pct"/>
          </w:tcPr>
          <w:p w14:paraId="77F5D5D2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29" w:type="pct"/>
          </w:tcPr>
          <w:p w14:paraId="2D18E45C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Arthropoda</w:t>
            </w:r>
          </w:p>
        </w:tc>
        <w:tc>
          <w:tcPr>
            <w:tcW w:w="845" w:type="pct"/>
          </w:tcPr>
          <w:p w14:paraId="2EFD55B2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alacostraca</w:t>
            </w:r>
          </w:p>
        </w:tc>
        <w:tc>
          <w:tcPr>
            <w:tcW w:w="539" w:type="pct"/>
          </w:tcPr>
          <w:p w14:paraId="47CD50F3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604" w:type="pct"/>
          </w:tcPr>
          <w:p w14:paraId="2AA75877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859" w:type="pct"/>
          </w:tcPr>
          <w:p w14:paraId="70F98D11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Crab</w:t>
            </w:r>
          </w:p>
        </w:tc>
      </w:tr>
      <w:tr w:rsidR="003A166F" w:rsidRPr="0067623B" w14:paraId="331227E3" w14:textId="77777777" w:rsidTr="003A166F">
        <w:tc>
          <w:tcPr>
            <w:tcW w:w="251" w:type="pct"/>
          </w:tcPr>
          <w:p w14:paraId="612D7C05" w14:textId="77777777" w:rsidR="003A166F" w:rsidRPr="0067623B" w:rsidRDefault="003A166F" w:rsidP="003A166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14:paraId="28FBB877" w14:textId="29431C84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0" w:type="pct"/>
          </w:tcPr>
          <w:p w14:paraId="5BE06F3E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29" w:type="pct"/>
          </w:tcPr>
          <w:p w14:paraId="4C187856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Chordata</w:t>
            </w:r>
          </w:p>
        </w:tc>
        <w:tc>
          <w:tcPr>
            <w:tcW w:w="845" w:type="pct"/>
          </w:tcPr>
          <w:p w14:paraId="61CD5AC6" w14:textId="1EB7C9C5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539" w:type="pct"/>
          </w:tcPr>
          <w:p w14:paraId="1E204E79" w14:textId="0BC44F4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604" w:type="pct"/>
          </w:tcPr>
          <w:p w14:paraId="586F4B0D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859" w:type="pct"/>
          </w:tcPr>
          <w:p w14:paraId="409F1C6C" w14:textId="77777777" w:rsidR="003A166F" w:rsidRPr="0067623B" w:rsidRDefault="003A166F" w:rsidP="003A16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Fish</w:t>
            </w:r>
          </w:p>
        </w:tc>
      </w:tr>
      <w:tr w:rsidR="00141FC4" w:rsidRPr="0067623B" w14:paraId="1E1ACAA7" w14:textId="77777777" w:rsidTr="003A166F">
        <w:tc>
          <w:tcPr>
            <w:tcW w:w="251" w:type="pct"/>
          </w:tcPr>
          <w:p w14:paraId="5A910256" w14:textId="77777777" w:rsidR="00141FC4" w:rsidRPr="0067623B" w:rsidRDefault="00141FC4" w:rsidP="009078B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14:paraId="0813730A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60" w:type="pct"/>
          </w:tcPr>
          <w:p w14:paraId="6D30F948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629" w:type="pct"/>
          </w:tcPr>
          <w:p w14:paraId="0AD83745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Spermatophyta</w:t>
            </w:r>
          </w:p>
        </w:tc>
        <w:tc>
          <w:tcPr>
            <w:tcW w:w="845" w:type="pct"/>
          </w:tcPr>
          <w:p w14:paraId="23CD0C23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Monocotyledoneae</w:t>
            </w:r>
            <w:proofErr w:type="spellEnd"/>
          </w:p>
        </w:tc>
        <w:tc>
          <w:tcPr>
            <w:tcW w:w="539" w:type="pct"/>
          </w:tcPr>
          <w:p w14:paraId="0C576BCA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Zea</w:t>
            </w:r>
            <w:proofErr w:type="spellEnd"/>
          </w:p>
        </w:tc>
        <w:tc>
          <w:tcPr>
            <w:tcW w:w="604" w:type="pct"/>
          </w:tcPr>
          <w:p w14:paraId="10CEEC64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ys</w:t>
            </w:r>
          </w:p>
        </w:tc>
        <w:tc>
          <w:tcPr>
            <w:tcW w:w="859" w:type="pct"/>
          </w:tcPr>
          <w:p w14:paraId="6D4F8128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Corn</w:t>
            </w:r>
          </w:p>
        </w:tc>
      </w:tr>
      <w:tr w:rsidR="00141FC4" w:rsidRPr="0067623B" w14:paraId="166208E1" w14:textId="77777777" w:rsidTr="003A166F">
        <w:tc>
          <w:tcPr>
            <w:tcW w:w="251" w:type="pct"/>
          </w:tcPr>
          <w:p w14:paraId="04DD2A89" w14:textId="77777777" w:rsidR="00141FC4" w:rsidRPr="0067623B" w:rsidRDefault="00141FC4" w:rsidP="009078B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14:paraId="33B57049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60" w:type="pct"/>
          </w:tcPr>
          <w:p w14:paraId="52A161EE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629" w:type="pct"/>
          </w:tcPr>
          <w:p w14:paraId="1436D742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Spermatophyta</w:t>
            </w:r>
          </w:p>
        </w:tc>
        <w:tc>
          <w:tcPr>
            <w:tcW w:w="845" w:type="pct"/>
          </w:tcPr>
          <w:p w14:paraId="16ECB2C1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Dicotyledonae</w:t>
            </w:r>
          </w:p>
        </w:tc>
        <w:tc>
          <w:tcPr>
            <w:tcW w:w="539" w:type="pct"/>
          </w:tcPr>
          <w:p w14:paraId="11925D4C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ccinia</w:t>
            </w:r>
            <w:proofErr w:type="spellEnd"/>
          </w:p>
        </w:tc>
        <w:tc>
          <w:tcPr>
            <w:tcW w:w="604" w:type="pct"/>
          </w:tcPr>
          <w:p w14:paraId="3711F584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andis</w:t>
            </w:r>
          </w:p>
        </w:tc>
        <w:tc>
          <w:tcPr>
            <w:tcW w:w="859" w:type="pct"/>
          </w:tcPr>
          <w:p w14:paraId="470498AD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Scarlet gourd</w:t>
            </w:r>
          </w:p>
        </w:tc>
      </w:tr>
      <w:tr w:rsidR="00141FC4" w:rsidRPr="0067623B" w14:paraId="7D84D144" w14:textId="77777777" w:rsidTr="003A166F">
        <w:tc>
          <w:tcPr>
            <w:tcW w:w="251" w:type="pct"/>
          </w:tcPr>
          <w:p w14:paraId="49FB6605" w14:textId="77777777" w:rsidR="00141FC4" w:rsidRPr="0067623B" w:rsidRDefault="00141FC4" w:rsidP="009078B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14:paraId="4C85B631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60" w:type="pct"/>
          </w:tcPr>
          <w:p w14:paraId="40AB509D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629" w:type="pct"/>
          </w:tcPr>
          <w:p w14:paraId="07407693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Spermatophyta</w:t>
            </w:r>
          </w:p>
        </w:tc>
        <w:tc>
          <w:tcPr>
            <w:tcW w:w="845" w:type="pct"/>
          </w:tcPr>
          <w:p w14:paraId="4F118938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Dicotyledonae</w:t>
            </w:r>
          </w:p>
        </w:tc>
        <w:tc>
          <w:tcPr>
            <w:tcW w:w="539" w:type="pct"/>
          </w:tcPr>
          <w:p w14:paraId="6EC9FC70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lubrina</w:t>
            </w:r>
          </w:p>
        </w:tc>
        <w:tc>
          <w:tcPr>
            <w:tcW w:w="604" w:type="pct"/>
          </w:tcPr>
          <w:p w14:paraId="55E63F62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iatica</w:t>
            </w:r>
          </w:p>
        </w:tc>
        <w:tc>
          <w:tcPr>
            <w:tcW w:w="859" w:type="pct"/>
          </w:tcPr>
          <w:p w14:paraId="7D1A859D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Latherleaf</w:t>
            </w:r>
            <w:proofErr w:type="spellEnd"/>
            <w:r w:rsidRPr="006762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41FC4" w:rsidRPr="0067623B" w14:paraId="24C2F63C" w14:textId="77777777" w:rsidTr="003A166F">
        <w:tc>
          <w:tcPr>
            <w:tcW w:w="251" w:type="pct"/>
          </w:tcPr>
          <w:p w14:paraId="6B5D1A02" w14:textId="77777777" w:rsidR="00141FC4" w:rsidRPr="0067623B" w:rsidRDefault="00141FC4" w:rsidP="009078B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</w:tcPr>
          <w:p w14:paraId="6DBBA5C0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60" w:type="pct"/>
          </w:tcPr>
          <w:p w14:paraId="52D2ADA9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629" w:type="pct"/>
          </w:tcPr>
          <w:p w14:paraId="775D106C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Spermatophyta</w:t>
            </w:r>
          </w:p>
        </w:tc>
        <w:tc>
          <w:tcPr>
            <w:tcW w:w="845" w:type="pct"/>
          </w:tcPr>
          <w:p w14:paraId="484BEBE1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Dicotyledonae</w:t>
            </w:r>
          </w:p>
        </w:tc>
        <w:tc>
          <w:tcPr>
            <w:tcW w:w="539" w:type="pct"/>
          </w:tcPr>
          <w:p w14:paraId="23A4FF44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da</w:t>
            </w:r>
            <w:proofErr w:type="spellEnd"/>
          </w:p>
        </w:tc>
        <w:tc>
          <w:tcPr>
            <w:tcW w:w="604" w:type="pct"/>
          </w:tcPr>
          <w:p w14:paraId="0BE19618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uta</w:t>
            </w:r>
          </w:p>
        </w:tc>
        <w:tc>
          <w:tcPr>
            <w:tcW w:w="859" w:type="pct"/>
          </w:tcPr>
          <w:p w14:paraId="6847C7A5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Sida</w:t>
            </w:r>
            <w:proofErr w:type="spellEnd"/>
          </w:p>
        </w:tc>
      </w:tr>
      <w:tr w:rsidR="00141FC4" w:rsidRPr="0067623B" w14:paraId="5DE0DD22" w14:textId="77777777" w:rsidTr="003A166F">
        <w:tc>
          <w:tcPr>
            <w:tcW w:w="251" w:type="pct"/>
            <w:tcBorders>
              <w:bottom w:val="single" w:sz="4" w:space="0" w:color="auto"/>
            </w:tcBorders>
          </w:tcPr>
          <w:p w14:paraId="666D27D9" w14:textId="77777777" w:rsidR="00141FC4" w:rsidRPr="0067623B" w:rsidRDefault="00141FC4" w:rsidP="009078B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049E97B0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32DE4F9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22B5FA7A" w14:textId="6827F742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3A56E1E1" w14:textId="60458853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32243A20" w14:textId="668BC0D3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32D698BF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6DAE96EC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 xml:space="preserve">Leaf </w:t>
            </w:r>
          </w:p>
        </w:tc>
      </w:tr>
      <w:tr w:rsidR="00141FC4" w:rsidRPr="0067623B" w14:paraId="3A3AEA6F" w14:textId="77777777" w:rsidTr="009078B3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69055DE" w14:textId="0C2BD56C" w:rsidR="00141FC4" w:rsidRPr="0067623B" w:rsidRDefault="003A166F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34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thropogenic </w:t>
            </w:r>
            <w:r w:rsidR="00623A51" w:rsidRPr="00DB34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141FC4" w:rsidRPr="00DB34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od</w:t>
            </w:r>
            <w:r w:rsidRPr="00DB34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="00141FC4" w:rsidRPr="00DB34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141FC4" w:rsidRPr="0067623B" w14:paraId="6230D810" w14:textId="77777777" w:rsidTr="003A166F">
        <w:tc>
          <w:tcPr>
            <w:tcW w:w="251" w:type="pct"/>
            <w:tcBorders>
              <w:top w:val="single" w:sz="4" w:space="0" w:color="auto"/>
            </w:tcBorders>
          </w:tcPr>
          <w:p w14:paraId="0140746D" w14:textId="77777777" w:rsidR="00141FC4" w:rsidRPr="0067623B" w:rsidRDefault="00141FC4" w:rsidP="009078B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49" w:type="pct"/>
            <w:gridSpan w:val="7"/>
            <w:tcBorders>
              <w:top w:val="single" w:sz="4" w:space="0" w:color="auto"/>
            </w:tcBorders>
          </w:tcPr>
          <w:p w14:paraId="20BF33BF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Watermelon</w:t>
            </w:r>
          </w:p>
        </w:tc>
      </w:tr>
      <w:tr w:rsidR="00141FC4" w:rsidRPr="0067623B" w14:paraId="288CAE55" w14:textId="77777777" w:rsidTr="003A166F">
        <w:tc>
          <w:tcPr>
            <w:tcW w:w="251" w:type="pct"/>
          </w:tcPr>
          <w:p w14:paraId="06DDD391" w14:textId="77777777" w:rsidR="00141FC4" w:rsidRPr="0067623B" w:rsidRDefault="00141FC4" w:rsidP="009078B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49" w:type="pct"/>
            <w:gridSpan w:val="7"/>
          </w:tcPr>
          <w:p w14:paraId="070A1322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>Banana</w:t>
            </w:r>
          </w:p>
        </w:tc>
      </w:tr>
      <w:tr w:rsidR="00141FC4" w:rsidRPr="0067623B" w14:paraId="7223B5D4" w14:textId="77777777" w:rsidTr="003A166F">
        <w:tc>
          <w:tcPr>
            <w:tcW w:w="251" w:type="pct"/>
            <w:tcBorders>
              <w:bottom w:val="single" w:sz="4" w:space="0" w:color="auto"/>
            </w:tcBorders>
          </w:tcPr>
          <w:p w14:paraId="6DF31FA2" w14:textId="77777777" w:rsidR="00141FC4" w:rsidRPr="0067623B" w:rsidRDefault="00141FC4" w:rsidP="009078B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49" w:type="pct"/>
            <w:gridSpan w:val="7"/>
            <w:tcBorders>
              <w:bottom w:val="single" w:sz="4" w:space="0" w:color="auto"/>
            </w:tcBorders>
          </w:tcPr>
          <w:p w14:paraId="231184E3" w14:textId="77777777" w:rsidR="00141FC4" w:rsidRPr="0067623B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623B">
              <w:rPr>
                <w:rFonts w:ascii="Times New Roman" w:hAnsi="Times New Roman" w:cs="Times New Roman"/>
                <w:sz w:val="22"/>
                <w:szCs w:val="22"/>
              </w:rPr>
              <w:t xml:space="preserve">Pineapple </w:t>
            </w:r>
          </w:p>
        </w:tc>
      </w:tr>
    </w:tbl>
    <w:p w14:paraId="51AE710A" w14:textId="77777777" w:rsidR="009078B3" w:rsidRPr="00221DD2" w:rsidRDefault="009078B3" w:rsidP="001E3A65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7DB78199" w14:textId="77777777" w:rsidR="009078B3" w:rsidRPr="00221DD2" w:rsidRDefault="009078B3" w:rsidP="001E3A65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3C57CDAB" w14:textId="77777777" w:rsidR="009078B3" w:rsidRPr="00221DD2" w:rsidRDefault="009078B3" w:rsidP="001E3A65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0CB66784" w14:textId="0114F6D1" w:rsidR="001E3A65" w:rsidRPr="00221DD2" w:rsidRDefault="009078B3" w:rsidP="001E3A65">
      <w:pPr>
        <w:spacing w:line="360" w:lineRule="auto"/>
        <w:rPr>
          <w:rFonts w:ascii="Times New Roman" w:hAnsi="Times New Roman" w:cs="Times New Roman"/>
          <w:szCs w:val="24"/>
        </w:rPr>
      </w:pPr>
      <w:r w:rsidRPr="00221DD2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="001E3A65" w:rsidRPr="00221DD2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221DD2" w:rsidRPr="00221DD2">
        <w:rPr>
          <w:rFonts w:ascii="Times New Roman" w:hAnsi="Times New Roman" w:cs="Times New Roman"/>
          <w:b/>
          <w:bCs/>
          <w:szCs w:val="24"/>
        </w:rPr>
        <w:t>S</w:t>
      </w:r>
      <w:r w:rsidR="001E3A65" w:rsidRPr="00221DD2">
        <w:rPr>
          <w:rFonts w:ascii="Times New Roman" w:hAnsi="Times New Roman" w:cs="Times New Roman"/>
          <w:b/>
          <w:bCs/>
          <w:szCs w:val="24"/>
        </w:rPr>
        <w:t>3</w:t>
      </w:r>
      <w:r w:rsidR="001E3A65" w:rsidRPr="00221DD2">
        <w:rPr>
          <w:rFonts w:ascii="Times New Roman" w:hAnsi="Times New Roman" w:cs="Times New Roman"/>
          <w:szCs w:val="24"/>
        </w:rPr>
        <w:t xml:space="preserve"> A </w:t>
      </w:r>
      <w:r w:rsidR="001B404F" w:rsidRPr="00221DD2">
        <w:rPr>
          <w:rFonts w:ascii="Times New Roman" w:hAnsi="Times New Roman" w:cs="Times New Roman"/>
          <w:szCs w:val="24"/>
        </w:rPr>
        <w:t>l</w:t>
      </w:r>
      <w:r w:rsidR="001E3A65" w:rsidRPr="00221DD2">
        <w:rPr>
          <w:rFonts w:ascii="Times New Roman" w:hAnsi="Times New Roman" w:cs="Times New Roman"/>
          <w:szCs w:val="24"/>
        </w:rPr>
        <w:t>ist of food types consumed by Burmese long</w:t>
      </w:r>
      <w:r w:rsidR="001E3A65" w:rsidRPr="00221DD2">
        <w:rPr>
          <w:rFonts w:ascii="Times New Roman" w:hAnsi="Times New Roman" w:cs="Times New Roman"/>
          <w:szCs w:val="24"/>
          <w:cs/>
        </w:rPr>
        <w:t>-</w:t>
      </w:r>
      <w:r w:rsidR="001E3A65" w:rsidRPr="00221DD2">
        <w:rPr>
          <w:rFonts w:ascii="Times New Roman" w:hAnsi="Times New Roman" w:cs="Times New Roman"/>
          <w:szCs w:val="24"/>
        </w:rPr>
        <w:t xml:space="preserve">tailed macaques </w:t>
      </w:r>
      <w:r w:rsidR="001E3A65" w:rsidRPr="00221DD2">
        <w:rPr>
          <w:rFonts w:ascii="Times New Roman" w:hAnsi="Times New Roman" w:cs="Times New Roman"/>
          <w:szCs w:val="24"/>
          <w:cs/>
        </w:rPr>
        <w:t>(</w:t>
      </w:r>
      <w:r w:rsidR="001E3A65" w:rsidRPr="00221DD2">
        <w:rPr>
          <w:rFonts w:ascii="Times New Roman" w:hAnsi="Times New Roman" w:cs="Times New Roman"/>
          <w:i/>
          <w:iCs/>
          <w:szCs w:val="24"/>
        </w:rPr>
        <w:t>Mfa</w:t>
      </w:r>
      <w:r w:rsidR="001E3A65" w:rsidRPr="00221DD2">
        <w:rPr>
          <w:rFonts w:ascii="Times New Roman" w:hAnsi="Times New Roman" w:cs="Times New Roman"/>
          <w:szCs w:val="24"/>
          <w:cs/>
        </w:rPr>
        <w:t xml:space="preserve">) </w:t>
      </w:r>
      <w:r w:rsidR="001E3A65" w:rsidRPr="00221DD2">
        <w:rPr>
          <w:rFonts w:ascii="Times New Roman" w:hAnsi="Times New Roman" w:cs="Times New Roman"/>
          <w:szCs w:val="24"/>
        </w:rPr>
        <w:t>at MFRC</w:t>
      </w:r>
      <w:r w:rsidR="008171DB" w:rsidRPr="00221DD2">
        <w:rPr>
          <w:rFonts w:ascii="Times New Roman" w:hAnsi="Times New Roman" w:cs="Times New Roman"/>
          <w:szCs w:val="24"/>
        </w:rPr>
        <w:t xml:space="preserve"> mangrove forest</w:t>
      </w:r>
      <w:r w:rsidR="001E3A65" w:rsidRPr="00221DD2">
        <w:rPr>
          <w:rFonts w:ascii="Times New Roman" w:hAnsi="Times New Roman" w:cs="Times New Roman"/>
          <w:szCs w:val="24"/>
          <w:cs/>
        </w:rPr>
        <w:t>.</w:t>
      </w:r>
    </w:p>
    <w:p w14:paraId="072297EA" w14:textId="77777777" w:rsidR="009078B3" w:rsidRPr="00221DD2" w:rsidRDefault="009078B3" w:rsidP="001E3A65">
      <w:pPr>
        <w:spacing w:line="36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49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"/>
        <w:gridCol w:w="1988"/>
        <w:gridCol w:w="1361"/>
        <w:gridCol w:w="1977"/>
        <w:gridCol w:w="1894"/>
        <w:gridCol w:w="1558"/>
        <w:gridCol w:w="1658"/>
        <w:gridCol w:w="2732"/>
        <w:gridCol w:w="14"/>
      </w:tblGrid>
      <w:tr w:rsidR="008171DB" w:rsidRPr="00221DD2" w14:paraId="3F54A5D4" w14:textId="77777777" w:rsidTr="009078B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F4AB028" w14:textId="048B48C4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atural foods</w:t>
            </w:r>
          </w:p>
        </w:tc>
      </w:tr>
      <w:tr w:rsidR="001E3A65" w:rsidRPr="00221DD2" w14:paraId="51087B15" w14:textId="77777777" w:rsidTr="009078B3">
        <w:trPr>
          <w:gridAfter w:val="1"/>
          <w:wAfter w:w="5" w:type="pct"/>
        </w:trPr>
        <w:tc>
          <w:tcPr>
            <w:tcW w:w="253" w:type="pct"/>
          </w:tcPr>
          <w:p w14:paraId="0285057E" w14:textId="4F78B66F" w:rsidR="001E3A65" w:rsidRPr="00221DD2" w:rsidRDefault="001E3A65" w:rsidP="009078B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716" w:type="pct"/>
          </w:tcPr>
          <w:p w14:paraId="4430577D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d group</w:t>
            </w:r>
          </w:p>
        </w:tc>
        <w:tc>
          <w:tcPr>
            <w:tcW w:w="490" w:type="pct"/>
          </w:tcPr>
          <w:p w14:paraId="0D99306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Kingdom</w:t>
            </w:r>
          </w:p>
        </w:tc>
        <w:tc>
          <w:tcPr>
            <w:tcW w:w="712" w:type="pct"/>
          </w:tcPr>
          <w:p w14:paraId="48E2AFAA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hylum</w:t>
            </w:r>
          </w:p>
        </w:tc>
        <w:tc>
          <w:tcPr>
            <w:tcW w:w="682" w:type="pct"/>
          </w:tcPr>
          <w:p w14:paraId="3B79FB3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lass</w:t>
            </w:r>
          </w:p>
        </w:tc>
        <w:tc>
          <w:tcPr>
            <w:tcW w:w="561" w:type="pct"/>
          </w:tcPr>
          <w:p w14:paraId="51A6C9B0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enera</w:t>
            </w:r>
          </w:p>
        </w:tc>
        <w:tc>
          <w:tcPr>
            <w:tcW w:w="597" w:type="pct"/>
          </w:tcPr>
          <w:p w14:paraId="06944FF0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</w:t>
            </w:r>
          </w:p>
        </w:tc>
        <w:tc>
          <w:tcPr>
            <w:tcW w:w="984" w:type="pct"/>
          </w:tcPr>
          <w:p w14:paraId="02CB6C5A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Vernacular names</w:t>
            </w:r>
          </w:p>
        </w:tc>
      </w:tr>
      <w:tr w:rsidR="001E3A65" w:rsidRPr="00221DD2" w14:paraId="351487DD" w14:textId="77777777" w:rsidTr="009078B3">
        <w:trPr>
          <w:gridAfter w:val="1"/>
          <w:wAfter w:w="5" w:type="pct"/>
        </w:trPr>
        <w:tc>
          <w:tcPr>
            <w:tcW w:w="253" w:type="pct"/>
          </w:tcPr>
          <w:p w14:paraId="4D66ABEC" w14:textId="77777777" w:rsidR="001E3A65" w:rsidRPr="00221DD2" w:rsidRDefault="001E3A65" w:rsidP="009078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6" w:type="pct"/>
          </w:tcPr>
          <w:p w14:paraId="76DE5EAA" w14:textId="64FBA82C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Marine </w:t>
            </w:r>
            <w:r w:rsidR="008171DB" w:rsidRPr="00221DD2">
              <w:rPr>
                <w:rFonts w:ascii="Times New Roman" w:hAnsi="Times New Roman" w:cs="Times New Roman"/>
                <w:sz w:val="22"/>
                <w:szCs w:val="22"/>
              </w:rPr>
              <w:t>invertebrate</w:t>
            </w:r>
          </w:p>
        </w:tc>
        <w:tc>
          <w:tcPr>
            <w:tcW w:w="490" w:type="pct"/>
          </w:tcPr>
          <w:p w14:paraId="4BE2891B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712" w:type="pct"/>
          </w:tcPr>
          <w:p w14:paraId="4CB2B9A2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682" w:type="pct"/>
          </w:tcPr>
          <w:p w14:paraId="7F885A1C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561" w:type="pct"/>
          </w:tcPr>
          <w:p w14:paraId="2CF5D15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ccostrea</w:t>
            </w:r>
          </w:p>
        </w:tc>
        <w:tc>
          <w:tcPr>
            <w:tcW w:w="597" w:type="pct"/>
          </w:tcPr>
          <w:p w14:paraId="6D6CE97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cullata</w:t>
            </w:r>
            <w:proofErr w:type="spellEnd"/>
          </w:p>
        </w:tc>
        <w:tc>
          <w:tcPr>
            <w:tcW w:w="984" w:type="pct"/>
          </w:tcPr>
          <w:p w14:paraId="06458BE5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Rock oyster</w:t>
            </w:r>
          </w:p>
        </w:tc>
      </w:tr>
      <w:tr w:rsidR="008171DB" w:rsidRPr="00221DD2" w14:paraId="195EF228" w14:textId="77777777" w:rsidTr="009078B3">
        <w:trPr>
          <w:gridAfter w:val="1"/>
          <w:wAfter w:w="5" w:type="pct"/>
        </w:trPr>
        <w:tc>
          <w:tcPr>
            <w:tcW w:w="253" w:type="pct"/>
          </w:tcPr>
          <w:p w14:paraId="6FAD018C" w14:textId="77777777" w:rsidR="008171DB" w:rsidRPr="00221DD2" w:rsidRDefault="008171DB" w:rsidP="009078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6" w:type="pct"/>
          </w:tcPr>
          <w:p w14:paraId="5B215703" w14:textId="256F96BF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90" w:type="pct"/>
          </w:tcPr>
          <w:p w14:paraId="2913F15F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712" w:type="pct"/>
          </w:tcPr>
          <w:p w14:paraId="7D1F96D6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682" w:type="pct"/>
          </w:tcPr>
          <w:p w14:paraId="3FEA7AF7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561" w:type="pct"/>
          </w:tcPr>
          <w:p w14:paraId="217C2CE0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eloina</w:t>
            </w:r>
            <w:proofErr w:type="spellEnd"/>
          </w:p>
        </w:tc>
        <w:tc>
          <w:tcPr>
            <w:tcW w:w="597" w:type="pct"/>
          </w:tcPr>
          <w:p w14:paraId="33D24A5E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984" w:type="pct"/>
          </w:tcPr>
          <w:p w14:paraId="257BCC72" w14:textId="2610D895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  <w:cs/>
                <w:lang w:bidi="th-TH"/>
              </w:rPr>
              <w:t>-</w:t>
            </w:r>
          </w:p>
        </w:tc>
      </w:tr>
      <w:tr w:rsidR="008171DB" w:rsidRPr="00221DD2" w14:paraId="7922B805" w14:textId="77777777" w:rsidTr="009078B3">
        <w:trPr>
          <w:gridAfter w:val="1"/>
          <w:wAfter w:w="5" w:type="pct"/>
        </w:trPr>
        <w:tc>
          <w:tcPr>
            <w:tcW w:w="253" w:type="pct"/>
          </w:tcPr>
          <w:p w14:paraId="6A7C999B" w14:textId="77777777" w:rsidR="008171DB" w:rsidRPr="00221DD2" w:rsidRDefault="008171DB" w:rsidP="009078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6" w:type="pct"/>
          </w:tcPr>
          <w:p w14:paraId="491DCE89" w14:textId="44F6F368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90" w:type="pct"/>
          </w:tcPr>
          <w:p w14:paraId="178947F2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712" w:type="pct"/>
          </w:tcPr>
          <w:p w14:paraId="0899D128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rthropoda</w:t>
            </w:r>
          </w:p>
        </w:tc>
        <w:tc>
          <w:tcPr>
            <w:tcW w:w="682" w:type="pct"/>
          </w:tcPr>
          <w:p w14:paraId="0FF98E87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lacostraca</w:t>
            </w:r>
          </w:p>
        </w:tc>
        <w:tc>
          <w:tcPr>
            <w:tcW w:w="561" w:type="pct"/>
          </w:tcPr>
          <w:p w14:paraId="73DD7DD9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apsus</w:t>
            </w:r>
            <w:proofErr w:type="spellEnd"/>
          </w:p>
        </w:tc>
        <w:tc>
          <w:tcPr>
            <w:tcW w:w="597" w:type="pct"/>
          </w:tcPr>
          <w:p w14:paraId="1331DF80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bolineatus</w:t>
            </w:r>
            <w:proofErr w:type="spellEnd"/>
          </w:p>
        </w:tc>
        <w:tc>
          <w:tcPr>
            <w:tcW w:w="984" w:type="pct"/>
          </w:tcPr>
          <w:p w14:paraId="7B57FA1A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Shore crab</w:t>
            </w:r>
          </w:p>
        </w:tc>
      </w:tr>
      <w:tr w:rsidR="008171DB" w:rsidRPr="00221DD2" w14:paraId="16E5C1D9" w14:textId="77777777" w:rsidTr="009078B3">
        <w:trPr>
          <w:gridAfter w:val="1"/>
          <w:wAfter w:w="5" w:type="pct"/>
        </w:trPr>
        <w:tc>
          <w:tcPr>
            <w:tcW w:w="253" w:type="pct"/>
          </w:tcPr>
          <w:p w14:paraId="43FA8C54" w14:textId="77777777" w:rsidR="008171DB" w:rsidRPr="00221DD2" w:rsidRDefault="008171DB" w:rsidP="009078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6" w:type="pct"/>
          </w:tcPr>
          <w:p w14:paraId="7DE65DBC" w14:textId="50E4A456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90" w:type="pct"/>
          </w:tcPr>
          <w:p w14:paraId="09A6F2BB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712" w:type="pct"/>
          </w:tcPr>
          <w:p w14:paraId="64BAA61B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Arthropoda </w:t>
            </w:r>
          </w:p>
        </w:tc>
        <w:tc>
          <w:tcPr>
            <w:tcW w:w="682" w:type="pct"/>
          </w:tcPr>
          <w:p w14:paraId="67834029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lacostraca</w:t>
            </w:r>
          </w:p>
        </w:tc>
        <w:tc>
          <w:tcPr>
            <w:tcW w:w="561" w:type="pct"/>
          </w:tcPr>
          <w:p w14:paraId="31414361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597" w:type="pct"/>
          </w:tcPr>
          <w:p w14:paraId="2FC2BBF4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984" w:type="pct"/>
          </w:tcPr>
          <w:p w14:paraId="5CB13FB4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Crab</w:t>
            </w:r>
          </w:p>
        </w:tc>
      </w:tr>
      <w:tr w:rsidR="001E3A65" w:rsidRPr="00221DD2" w14:paraId="1A59252D" w14:textId="77777777" w:rsidTr="009078B3">
        <w:trPr>
          <w:gridAfter w:val="1"/>
          <w:wAfter w:w="5" w:type="pct"/>
        </w:trPr>
        <w:tc>
          <w:tcPr>
            <w:tcW w:w="253" w:type="pct"/>
          </w:tcPr>
          <w:p w14:paraId="074A5310" w14:textId="77777777" w:rsidR="001E3A65" w:rsidRPr="00221DD2" w:rsidRDefault="001E3A65" w:rsidP="009078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6" w:type="pct"/>
          </w:tcPr>
          <w:p w14:paraId="49614D40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90" w:type="pct"/>
          </w:tcPr>
          <w:p w14:paraId="34DD722F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712" w:type="pct"/>
          </w:tcPr>
          <w:p w14:paraId="2E723810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Spermatophyta</w:t>
            </w:r>
          </w:p>
        </w:tc>
        <w:tc>
          <w:tcPr>
            <w:tcW w:w="682" w:type="pct"/>
          </w:tcPr>
          <w:p w14:paraId="6EDD801F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Dicotyledonae</w:t>
            </w:r>
          </w:p>
        </w:tc>
        <w:tc>
          <w:tcPr>
            <w:tcW w:w="561" w:type="pct"/>
          </w:tcPr>
          <w:p w14:paraId="42891BF3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phora</w:t>
            </w:r>
          </w:p>
        </w:tc>
        <w:tc>
          <w:tcPr>
            <w:tcW w:w="597" w:type="pct"/>
          </w:tcPr>
          <w:p w14:paraId="2102085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cronata</w:t>
            </w:r>
            <w:proofErr w:type="spellEnd"/>
          </w:p>
        </w:tc>
        <w:tc>
          <w:tcPr>
            <w:tcW w:w="984" w:type="pct"/>
          </w:tcPr>
          <w:p w14:paraId="66064A31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loop</w:t>
            </w:r>
            <w:r w:rsidRPr="00221DD2">
              <w:rPr>
                <w:rFonts w:ascii="Times New Roman" w:hAnsi="Times New Roman" w:cs="Times New Roman"/>
                <w:sz w:val="22"/>
                <w:szCs w:val="22"/>
                <w:cs/>
                <w:lang w:bidi="th-TH"/>
              </w:rPr>
              <w:t>-</w:t>
            </w: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root mangrove</w:t>
            </w:r>
          </w:p>
        </w:tc>
      </w:tr>
      <w:tr w:rsidR="001E3A65" w:rsidRPr="00221DD2" w14:paraId="5E07B8D0" w14:textId="77777777" w:rsidTr="009078B3">
        <w:trPr>
          <w:gridAfter w:val="1"/>
          <w:wAfter w:w="5" w:type="pct"/>
        </w:trPr>
        <w:tc>
          <w:tcPr>
            <w:tcW w:w="253" w:type="pct"/>
          </w:tcPr>
          <w:p w14:paraId="68F3EDFC" w14:textId="77777777" w:rsidR="001E3A65" w:rsidRPr="00221DD2" w:rsidRDefault="001E3A65" w:rsidP="009078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6" w:type="pct"/>
          </w:tcPr>
          <w:p w14:paraId="70FDD70D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90" w:type="pct"/>
          </w:tcPr>
          <w:p w14:paraId="55300D40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712" w:type="pct"/>
          </w:tcPr>
          <w:p w14:paraId="2F793016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Spermatophyta</w:t>
            </w:r>
          </w:p>
        </w:tc>
        <w:tc>
          <w:tcPr>
            <w:tcW w:w="682" w:type="pct"/>
          </w:tcPr>
          <w:p w14:paraId="57367BAE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Dicotyledonae</w:t>
            </w:r>
          </w:p>
        </w:tc>
        <w:tc>
          <w:tcPr>
            <w:tcW w:w="561" w:type="pct"/>
          </w:tcPr>
          <w:p w14:paraId="6033AB2F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xcoecaria</w:t>
            </w:r>
            <w:proofErr w:type="spellEnd"/>
          </w:p>
        </w:tc>
        <w:tc>
          <w:tcPr>
            <w:tcW w:w="597" w:type="pct"/>
          </w:tcPr>
          <w:p w14:paraId="393B1645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allocha</w:t>
            </w:r>
            <w:proofErr w:type="spellEnd"/>
          </w:p>
        </w:tc>
        <w:tc>
          <w:tcPr>
            <w:tcW w:w="984" w:type="pct"/>
          </w:tcPr>
          <w:p w14:paraId="2AD239FF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ilky mangrove</w:t>
            </w:r>
          </w:p>
        </w:tc>
      </w:tr>
      <w:tr w:rsidR="001E3A65" w:rsidRPr="00221DD2" w14:paraId="6A08230D" w14:textId="77777777" w:rsidTr="009078B3">
        <w:trPr>
          <w:gridAfter w:val="1"/>
          <w:wAfter w:w="5" w:type="pct"/>
        </w:trPr>
        <w:tc>
          <w:tcPr>
            <w:tcW w:w="253" w:type="pct"/>
          </w:tcPr>
          <w:p w14:paraId="6949E0D9" w14:textId="77777777" w:rsidR="001E3A65" w:rsidRPr="00221DD2" w:rsidRDefault="001E3A65" w:rsidP="009078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6" w:type="pct"/>
          </w:tcPr>
          <w:p w14:paraId="5243C42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90" w:type="pct"/>
          </w:tcPr>
          <w:p w14:paraId="0CC874B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712" w:type="pct"/>
          </w:tcPr>
          <w:p w14:paraId="01326FF1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Tracheophyta</w:t>
            </w:r>
            <w:proofErr w:type="spellEnd"/>
          </w:p>
        </w:tc>
        <w:tc>
          <w:tcPr>
            <w:tcW w:w="682" w:type="pct"/>
          </w:tcPr>
          <w:p w14:paraId="06FD33C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gnoliopsida</w:t>
            </w:r>
          </w:p>
        </w:tc>
        <w:tc>
          <w:tcPr>
            <w:tcW w:w="561" w:type="pct"/>
          </w:tcPr>
          <w:p w14:paraId="3AB7970F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ylocarpus</w:t>
            </w:r>
            <w:proofErr w:type="spellEnd"/>
          </w:p>
        </w:tc>
        <w:tc>
          <w:tcPr>
            <w:tcW w:w="597" w:type="pct"/>
          </w:tcPr>
          <w:p w14:paraId="302AE9E9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luccensis</w:t>
            </w:r>
            <w:proofErr w:type="spellEnd"/>
          </w:p>
        </w:tc>
        <w:tc>
          <w:tcPr>
            <w:tcW w:w="984" w:type="pct"/>
          </w:tcPr>
          <w:p w14:paraId="795C6E80" w14:textId="26F9F0E6" w:rsidR="001E3A65" w:rsidRPr="00221DD2" w:rsidRDefault="006D30B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Nyireh</w:t>
            </w:r>
            <w:proofErr w:type="spellEnd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 batu</w:t>
            </w:r>
          </w:p>
        </w:tc>
      </w:tr>
      <w:tr w:rsidR="001E3A65" w:rsidRPr="00221DD2" w14:paraId="7C1873E7" w14:textId="77777777" w:rsidTr="009078B3">
        <w:trPr>
          <w:gridAfter w:val="1"/>
          <w:wAfter w:w="5" w:type="pct"/>
        </w:trPr>
        <w:tc>
          <w:tcPr>
            <w:tcW w:w="253" w:type="pct"/>
          </w:tcPr>
          <w:p w14:paraId="5535A1FB" w14:textId="77777777" w:rsidR="001E3A65" w:rsidRPr="00221DD2" w:rsidRDefault="001E3A65" w:rsidP="009078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6" w:type="pct"/>
          </w:tcPr>
          <w:p w14:paraId="0594087B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90" w:type="pct"/>
          </w:tcPr>
          <w:p w14:paraId="1B16188C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712" w:type="pct"/>
          </w:tcPr>
          <w:p w14:paraId="39B87FBD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Tracheophyta</w:t>
            </w:r>
            <w:proofErr w:type="spellEnd"/>
          </w:p>
        </w:tc>
        <w:tc>
          <w:tcPr>
            <w:tcW w:w="682" w:type="pct"/>
          </w:tcPr>
          <w:p w14:paraId="76093712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gnoliopsida</w:t>
            </w:r>
          </w:p>
        </w:tc>
        <w:tc>
          <w:tcPr>
            <w:tcW w:w="561" w:type="pct"/>
          </w:tcPr>
          <w:p w14:paraId="5A929D55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ylocarpus</w:t>
            </w:r>
            <w:proofErr w:type="spellEnd"/>
          </w:p>
        </w:tc>
        <w:tc>
          <w:tcPr>
            <w:tcW w:w="597" w:type="pct"/>
          </w:tcPr>
          <w:p w14:paraId="45AAA005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anatum</w:t>
            </w:r>
          </w:p>
        </w:tc>
        <w:tc>
          <w:tcPr>
            <w:tcW w:w="984" w:type="pct"/>
          </w:tcPr>
          <w:p w14:paraId="3DC9A700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Cannonball mangrove</w:t>
            </w:r>
          </w:p>
        </w:tc>
      </w:tr>
      <w:tr w:rsidR="001E3A65" w:rsidRPr="00221DD2" w14:paraId="62695636" w14:textId="77777777" w:rsidTr="009078B3">
        <w:trPr>
          <w:gridAfter w:val="1"/>
          <w:wAfter w:w="5" w:type="pct"/>
        </w:trPr>
        <w:tc>
          <w:tcPr>
            <w:tcW w:w="253" w:type="pct"/>
            <w:tcBorders>
              <w:bottom w:val="single" w:sz="4" w:space="0" w:color="auto"/>
            </w:tcBorders>
          </w:tcPr>
          <w:p w14:paraId="51235B01" w14:textId="77777777" w:rsidR="001E3A65" w:rsidRPr="00221DD2" w:rsidRDefault="001E3A65" w:rsidP="009078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5467196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1245FDFA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222D21D6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Tracheophyta</w:t>
            </w:r>
            <w:proofErr w:type="spellEnd"/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3877C331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gnoliopsida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65880E55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riops</w:t>
            </w:r>
            <w:proofErr w:type="spellEnd"/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2F9AC36C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gal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5F47D95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Spurred mangrove  </w:t>
            </w:r>
          </w:p>
        </w:tc>
      </w:tr>
    </w:tbl>
    <w:p w14:paraId="5C2B41B8" w14:textId="77C83900" w:rsidR="001E3A65" w:rsidRPr="00221DD2" w:rsidRDefault="001E3A65">
      <w:pPr>
        <w:rPr>
          <w:rFonts w:ascii="Times New Roman" w:hAnsi="Times New Roman" w:cs="Times New Roman"/>
          <w:szCs w:val="24"/>
        </w:rPr>
      </w:pPr>
    </w:p>
    <w:p w14:paraId="60C0AD34" w14:textId="77777777" w:rsidR="009078B3" w:rsidRPr="00221DD2" w:rsidRDefault="009078B3" w:rsidP="001E3A6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23AD7B1B" w14:textId="77777777" w:rsidR="009078B3" w:rsidRPr="00221DD2" w:rsidRDefault="009078B3" w:rsidP="001E3A6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4A9400C8" w14:textId="77777777" w:rsidR="009078B3" w:rsidRPr="00221DD2" w:rsidRDefault="009078B3" w:rsidP="001E3A6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2A301FBA" w14:textId="77777777" w:rsidR="009078B3" w:rsidRPr="00221DD2" w:rsidRDefault="009078B3" w:rsidP="001E3A6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4C22F8A7" w14:textId="77777777" w:rsidR="009078B3" w:rsidRPr="00221DD2" w:rsidRDefault="009078B3" w:rsidP="001E3A6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1F06714D" w14:textId="77777777" w:rsidR="009078B3" w:rsidRPr="00221DD2" w:rsidRDefault="009078B3" w:rsidP="001E3A6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79A0E1FF" w14:textId="77777777" w:rsidR="009078B3" w:rsidRPr="00221DD2" w:rsidRDefault="009078B3" w:rsidP="001E3A6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3A2B1D02" w14:textId="77777777" w:rsidR="009078B3" w:rsidRPr="00221DD2" w:rsidRDefault="009078B3" w:rsidP="001E3A6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71934686" w14:textId="77777777" w:rsidR="004C4136" w:rsidRDefault="004C4136" w:rsidP="001E3A65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487602AD" w14:textId="5F94FBF8" w:rsidR="001E3A65" w:rsidRPr="00221DD2" w:rsidRDefault="009078B3" w:rsidP="001E3A65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21DD2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="001E3A65" w:rsidRPr="00221DD2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221DD2" w:rsidRPr="00221DD2">
        <w:rPr>
          <w:rFonts w:ascii="Times New Roman" w:hAnsi="Times New Roman" w:cs="Times New Roman"/>
          <w:b/>
          <w:bCs/>
          <w:szCs w:val="24"/>
        </w:rPr>
        <w:t>S</w:t>
      </w:r>
      <w:r w:rsidR="001E3A65" w:rsidRPr="00221DD2">
        <w:rPr>
          <w:rFonts w:ascii="Times New Roman" w:hAnsi="Times New Roman" w:cs="Times New Roman"/>
          <w:b/>
          <w:bCs/>
          <w:szCs w:val="24"/>
        </w:rPr>
        <w:t>4</w:t>
      </w:r>
      <w:r w:rsidR="001E3A65" w:rsidRPr="00221DD2">
        <w:rPr>
          <w:rFonts w:ascii="Times New Roman" w:hAnsi="Times New Roman" w:cs="Times New Roman"/>
          <w:szCs w:val="24"/>
        </w:rPr>
        <w:t xml:space="preserve"> A </w:t>
      </w:r>
      <w:r w:rsidR="001B404F" w:rsidRPr="00221DD2">
        <w:rPr>
          <w:rFonts w:ascii="Times New Roman" w:hAnsi="Times New Roman" w:cs="Times New Roman"/>
          <w:szCs w:val="24"/>
        </w:rPr>
        <w:t>l</w:t>
      </w:r>
      <w:r w:rsidR="001E3A65" w:rsidRPr="00221DD2">
        <w:rPr>
          <w:rFonts w:ascii="Times New Roman" w:hAnsi="Times New Roman" w:cs="Times New Roman"/>
          <w:szCs w:val="24"/>
        </w:rPr>
        <w:t>ist of food types consumed by Burmese long</w:t>
      </w:r>
      <w:r w:rsidR="001E3A65" w:rsidRPr="00221DD2">
        <w:rPr>
          <w:rFonts w:ascii="Times New Roman" w:hAnsi="Times New Roman" w:cs="Times New Roman"/>
          <w:szCs w:val="24"/>
          <w:cs/>
        </w:rPr>
        <w:t>-</w:t>
      </w:r>
      <w:r w:rsidR="001E3A65" w:rsidRPr="00221DD2">
        <w:rPr>
          <w:rFonts w:ascii="Times New Roman" w:hAnsi="Times New Roman" w:cs="Times New Roman"/>
          <w:szCs w:val="24"/>
        </w:rPr>
        <w:t xml:space="preserve">tailed macaques </w:t>
      </w:r>
      <w:r w:rsidR="001E3A65" w:rsidRPr="00221DD2">
        <w:rPr>
          <w:rFonts w:ascii="Times New Roman" w:hAnsi="Times New Roman" w:cs="Times New Roman"/>
          <w:szCs w:val="24"/>
          <w:cs/>
        </w:rPr>
        <w:t>(</w:t>
      </w:r>
      <w:r w:rsidR="001E3A65" w:rsidRPr="00221DD2">
        <w:rPr>
          <w:rFonts w:ascii="Times New Roman" w:hAnsi="Times New Roman" w:cs="Times New Roman"/>
          <w:i/>
          <w:iCs/>
          <w:szCs w:val="24"/>
        </w:rPr>
        <w:t>Mfa</w:t>
      </w:r>
      <w:r w:rsidR="001E3A65" w:rsidRPr="00221DD2">
        <w:rPr>
          <w:rFonts w:ascii="Times New Roman" w:hAnsi="Times New Roman" w:cs="Times New Roman"/>
          <w:szCs w:val="24"/>
          <w:cs/>
        </w:rPr>
        <w:t xml:space="preserve">) </w:t>
      </w:r>
      <w:r w:rsidR="001E3A65" w:rsidRPr="00221DD2">
        <w:rPr>
          <w:rFonts w:ascii="Times New Roman" w:hAnsi="Times New Roman" w:cs="Times New Roman"/>
          <w:szCs w:val="24"/>
        </w:rPr>
        <w:t>at PNY</w:t>
      </w:r>
      <w:r w:rsidR="008171DB" w:rsidRPr="00221DD2">
        <w:rPr>
          <w:rFonts w:ascii="Times New Roman" w:hAnsi="Times New Roman" w:cs="Times New Roman"/>
          <w:szCs w:val="24"/>
        </w:rPr>
        <w:t xml:space="preserve"> Island</w:t>
      </w:r>
      <w:r w:rsidR="001E3A65" w:rsidRPr="00221DD2">
        <w:rPr>
          <w:rFonts w:ascii="Times New Roman" w:hAnsi="Times New Roman" w:cs="Times New Roman"/>
          <w:szCs w:val="24"/>
          <w:cs/>
        </w:rPr>
        <w:t>.</w:t>
      </w:r>
    </w:p>
    <w:p w14:paraId="6395106E" w14:textId="77777777" w:rsidR="009078B3" w:rsidRPr="00221DD2" w:rsidRDefault="009078B3" w:rsidP="001E3A65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49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2004"/>
        <w:gridCol w:w="1292"/>
        <w:gridCol w:w="1890"/>
        <w:gridCol w:w="2287"/>
        <w:gridCol w:w="1818"/>
        <w:gridCol w:w="1565"/>
        <w:gridCol w:w="2346"/>
        <w:gridCol w:w="8"/>
      </w:tblGrid>
      <w:tr w:rsidR="008171DB" w:rsidRPr="00221DD2" w14:paraId="73A284B3" w14:textId="77777777" w:rsidTr="009078B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30C22DF" w14:textId="645EB6B8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atural foods</w:t>
            </w:r>
          </w:p>
        </w:tc>
      </w:tr>
      <w:tr w:rsidR="001E3A65" w:rsidRPr="00221DD2" w14:paraId="2E2B4B0C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5426E995" w14:textId="6DA1934E" w:rsidR="001E3A65" w:rsidRPr="00221DD2" w:rsidRDefault="001E3A65" w:rsidP="009078B3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721" w:type="pct"/>
          </w:tcPr>
          <w:p w14:paraId="73DBE147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d group</w:t>
            </w:r>
          </w:p>
        </w:tc>
        <w:tc>
          <w:tcPr>
            <w:tcW w:w="465" w:type="pct"/>
          </w:tcPr>
          <w:p w14:paraId="555E4D10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Kingdom</w:t>
            </w:r>
          </w:p>
        </w:tc>
        <w:tc>
          <w:tcPr>
            <w:tcW w:w="680" w:type="pct"/>
          </w:tcPr>
          <w:p w14:paraId="1DBF4AC9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hylum</w:t>
            </w:r>
          </w:p>
        </w:tc>
        <w:tc>
          <w:tcPr>
            <w:tcW w:w="823" w:type="pct"/>
          </w:tcPr>
          <w:p w14:paraId="4EA4D10B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lass</w:t>
            </w:r>
          </w:p>
        </w:tc>
        <w:tc>
          <w:tcPr>
            <w:tcW w:w="654" w:type="pct"/>
          </w:tcPr>
          <w:p w14:paraId="23F46C8A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enera</w:t>
            </w:r>
          </w:p>
        </w:tc>
        <w:tc>
          <w:tcPr>
            <w:tcW w:w="563" w:type="pct"/>
          </w:tcPr>
          <w:p w14:paraId="72F49FEE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</w:t>
            </w:r>
          </w:p>
        </w:tc>
        <w:tc>
          <w:tcPr>
            <w:tcW w:w="844" w:type="pct"/>
          </w:tcPr>
          <w:p w14:paraId="2DA85756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Vernacular names</w:t>
            </w:r>
          </w:p>
        </w:tc>
      </w:tr>
      <w:tr w:rsidR="008171DB" w:rsidRPr="00221DD2" w14:paraId="2277AB94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4DEAC5CE" w14:textId="77777777" w:rsidR="008171DB" w:rsidRPr="00221DD2" w:rsidRDefault="008171DB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42B33D63" w14:textId="6A9CF96A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5" w:type="pct"/>
          </w:tcPr>
          <w:p w14:paraId="7146D8BA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80" w:type="pct"/>
          </w:tcPr>
          <w:p w14:paraId="45F548A3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823" w:type="pct"/>
          </w:tcPr>
          <w:p w14:paraId="6DF072CC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654" w:type="pct"/>
          </w:tcPr>
          <w:p w14:paraId="3C70F74B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ccostrea</w:t>
            </w:r>
          </w:p>
        </w:tc>
        <w:tc>
          <w:tcPr>
            <w:tcW w:w="563" w:type="pct"/>
          </w:tcPr>
          <w:p w14:paraId="54CBC366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cullata</w:t>
            </w:r>
            <w:proofErr w:type="spellEnd"/>
          </w:p>
        </w:tc>
        <w:tc>
          <w:tcPr>
            <w:tcW w:w="844" w:type="pct"/>
          </w:tcPr>
          <w:p w14:paraId="28140104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Rock oyster</w:t>
            </w:r>
          </w:p>
        </w:tc>
      </w:tr>
      <w:tr w:rsidR="008171DB" w:rsidRPr="00221DD2" w14:paraId="6BFC57EA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63FE1E49" w14:textId="77777777" w:rsidR="008171DB" w:rsidRPr="00221DD2" w:rsidRDefault="008171DB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26DCC856" w14:textId="23194EDF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5" w:type="pct"/>
          </w:tcPr>
          <w:p w14:paraId="7EFE61B5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80" w:type="pct"/>
          </w:tcPr>
          <w:p w14:paraId="7FF74E1E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823" w:type="pct"/>
          </w:tcPr>
          <w:p w14:paraId="4D7CCE5B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654" w:type="pct"/>
          </w:tcPr>
          <w:p w14:paraId="480563D5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rbatia</w:t>
            </w:r>
            <w:proofErr w:type="spellEnd"/>
          </w:p>
        </w:tc>
        <w:tc>
          <w:tcPr>
            <w:tcW w:w="563" w:type="pct"/>
          </w:tcPr>
          <w:p w14:paraId="11D3B601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844" w:type="pct"/>
          </w:tcPr>
          <w:p w14:paraId="01F9ECC1" w14:textId="6F519C86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  <w:cs/>
                <w:lang w:bidi="th-TH"/>
              </w:rPr>
              <w:t>-</w:t>
            </w:r>
          </w:p>
        </w:tc>
      </w:tr>
      <w:tr w:rsidR="008171DB" w:rsidRPr="00221DD2" w14:paraId="252FF181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4AC5A7DE" w14:textId="77777777" w:rsidR="008171DB" w:rsidRPr="00221DD2" w:rsidRDefault="008171DB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1BC5C3CC" w14:textId="1CF3820D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5" w:type="pct"/>
          </w:tcPr>
          <w:p w14:paraId="0CF51BEA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80" w:type="pct"/>
          </w:tcPr>
          <w:p w14:paraId="323C9954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823" w:type="pct"/>
          </w:tcPr>
          <w:p w14:paraId="59D303A1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654" w:type="pct"/>
          </w:tcPr>
          <w:p w14:paraId="0F3F28B5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ditapes</w:t>
            </w:r>
            <w:proofErr w:type="spellEnd"/>
          </w:p>
        </w:tc>
        <w:tc>
          <w:tcPr>
            <w:tcW w:w="563" w:type="pct"/>
          </w:tcPr>
          <w:p w14:paraId="05096CD7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844" w:type="pct"/>
          </w:tcPr>
          <w:p w14:paraId="55A139B6" w14:textId="28EEBD10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  <w:cs/>
                <w:lang w:bidi="th-TH"/>
              </w:rPr>
              <w:t>-</w:t>
            </w:r>
          </w:p>
        </w:tc>
      </w:tr>
      <w:tr w:rsidR="008171DB" w:rsidRPr="00221DD2" w14:paraId="06511971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3B50BB67" w14:textId="77777777" w:rsidR="008171DB" w:rsidRPr="00221DD2" w:rsidRDefault="008171DB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23323A95" w14:textId="44D0F9AD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5" w:type="pct"/>
          </w:tcPr>
          <w:p w14:paraId="58FE29A3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80" w:type="pct"/>
          </w:tcPr>
          <w:p w14:paraId="2990454E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823" w:type="pct"/>
          </w:tcPr>
          <w:p w14:paraId="1EBF9B2D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654" w:type="pct"/>
          </w:tcPr>
          <w:p w14:paraId="37B0DF05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frarium</w:t>
            </w:r>
            <w:proofErr w:type="spellEnd"/>
          </w:p>
        </w:tc>
        <w:tc>
          <w:tcPr>
            <w:tcW w:w="563" w:type="pct"/>
          </w:tcPr>
          <w:p w14:paraId="17689C35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varicatum</w:t>
            </w:r>
            <w:proofErr w:type="spellEnd"/>
          </w:p>
        </w:tc>
        <w:tc>
          <w:tcPr>
            <w:tcW w:w="844" w:type="pct"/>
          </w:tcPr>
          <w:p w14:paraId="233D6B7B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forked Venus</w:t>
            </w:r>
          </w:p>
        </w:tc>
      </w:tr>
      <w:tr w:rsidR="008171DB" w:rsidRPr="00221DD2" w14:paraId="22AF9BAB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7049A9AA" w14:textId="77777777" w:rsidR="008171DB" w:rsidRPr="00221DD2" w:rsidRDefault="008171DB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54FEBFA4" w14:textId="20072A3B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5" w:type="pct"/>
          </w:tcPr>
          <w:p w14:paraId="4C0ACB2C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80" w:type="pct"/>
          </w:tcPr>
          <w:p w14:paraId="55213398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ollusca</w:t>
            </w:r>
          </w:p>
        </w:tc>
        <w:tc>
          <w:tcPr>
            <w:tcW w:w="823" w:type="pct"/>
          </w:tcPr>
          <w:p w14:paraId="75C53B89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Bivalvia</w:t>
            </w:r>
          </w:p>
        </w:tc>
        <w:tc>
          <w:tcPr>
            <w:tcW w:w="654" w:type="pct"/>
          </w:tcPr>
          <w:p w14:paraId="2A89F77F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aphis</w:t>
            </w:r>
            <w:proofErr w:type="spellEnd"/>
          </w:p>
        </w:tc>
        <w:tc>
          <w:tcPr>
            <w:tcW w:w="563" w:type="pct"/>
          </w:tcPr>
          <w:p w14:paraId="09E89F61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olascens</w:t>
            </w:r>
            <w:proofErr w:type="spellEnd"/>
          </w:p>
        </w:tc>
        <w:tc>
          <w:tcPr>
            <w:tcW w:w="844" w:type="pct"/>
          </w:tcPr>
          <w:p w14:paraId="3C36F05B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Pacific </w:t>
            </w: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saphis</w:t>
            </w:r>
            <w:proofErr w:type="spellEnd"/>
          </w:p>
        </w:tc>
      </w:tr>
      <w:tr w:rsidR="008171DB" w:rsidRPr="00221DD2" w14:paraId="05769BA4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45F3A2F9" w14:textId="77777777" w:rsidR="008171DB" w:rsidRPr="00221DD2" w:rsidRDefault="008171DB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2EBFF89C" w14:textId="4DEBDEBE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5" w:type="pct"/>
          </w:tcPr>
          <w:p w14:paraId="15B13D75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80" w:type="pct"/>
          </w:tcPr>
          <w:p w14:paraId="4B8F819A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Mollusca </w:t>
            </w:r>
          </w:p>
        </w:tc>
        <w:tc>
          <w:tcPr>
            <w:tcW w:w="823" w:type="pct"/>
          </w:tcPr>
          <w:p w14:paraId="5B6BD174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Gastropoda</w:t>
            </w:r>
            <w:proofErr w:type="spellEnd"/>
          </w:p>
        </w:tc>
        <w:tc>
          <w:tcPr>
            <w:tcW w:w="654" w:type="pct"/>
          </w:tcPr>
          <w:p w14:paraId="524F272E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rita</w:t>
            </w:r>
          </w:p>
        </w:tc>
        <w:tc>
          <w:tcPr>
            <w:tcW w:w="563" w:type="pct"/>
          </w:tcPr>
          <w:p w14:paraId="419EF9F6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amaeleon</w:t>
            </w:r>
            <w:proofErr w:type="spellEnd"/>
          </w:p>
        </w:tc>
        <w:tc>
          <w:tcPr>
            <w:tcW w:w="844" w:type="pct"/>
          </w:tcPr>
          <w:p w14:paraId="0AE81B93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Chameleon nerite</w:t>
            </w:r>
          </w:p>
        </w:tc>
      </w:tr>
      <w:tr w:rsidR="008171DB" w:rsidRPr="00221DD2" w14:paraId="242ACF1F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323D8FC3" w14:textId="77777777" w:rsidR="008171DB" w:rsidRPr="00221DD2" w:rsidRDefault="008171DB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7EC0F39E" w14:textId="6CCCF989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5" w:type="pct"/>
          </w:tcPr>
          <w:p w14:paraId="4B4EF50D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80" w:type="pct"/>
          </w:tcPr>
          <w:p w14:paraId="2F1BC8EB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Mollusca </w:t>
            </w:r>
          </w:p>
        </w:tc>
        <w:tc>
          <w:tcPr>
            <w:tcW w:w="823" w:type="pct"/>
          </w:tcPr>
          <w:p w14:paraId="57F7A700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Gastropoda</w:t>
            </w:r>
            <w:proofErr w:type="spellEnd"/>
          </w:p>
        </w:tc>
        <w:tc>
          <w:tcPr>
            <w:tcW w:w="654" w:type="pct"/>
          </w:tcPr>
          <w:p w14:paraId="52CE9DB7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gilina</w:t>
            </w:r>
            <w:proofErr w:type="spellEnd"/>
          </w:p>
        </w:tc>
        <w:tc>
          <w:tcPr>
            <w:tcW w:w="563" w:type="pct"/>
          </w:tcPr>
          <w:p w14:paraId="5B8552D7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chlidium</w:t>
            </w:r>
            <w:proofErr w:type="spellEnd"/>
          </w:p>
        </w:tc>
        <w:tc>
          <w:tcPr>
            <w:tcW w:w="844" w:type="pct"/>
          </w:tcPr>
          <w:p w14:paraId="24C7E862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Crown conch</w:t>
            </w:r>
          </w:p>
        </w:tc>
      </w:tr>
      <w:tr w:rsidR="008171DB" w:rsidRPr="00221DD2" w14:paraId="71C53105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195891BC" w14:textId="77777777" w:rsidR="008171DB" w:rsidRPr="00221DD2" w:rsidRDefault="008171DB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75DB98FC" w14:textId="0E8DE6CC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5" w:type="pct"/>
          </w:tcPr>
          <w:p w14:paraId="0488E486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80" w:type="pct"/>
          </w:tcPr>
          <w:p w14:paraId="12B3AE97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Mollusca </w:t>
            </w:r>
          </w:p>
        </w:tc>
        <w:tc>
          <w:tcPr>
            <w:tcW w:w="823" w:type="pct"/>
          </w:tcPr>
          <w:p w14:paraId="123D9C64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Gastropoda</w:t>
            </w:r>
            <w:proofErr w:type="spellEnd"/>
          </w:p>
        </w:tc>
        <w:tc>
          <w:tcPr>
            <w:tcW w:w="654" w:type="pct"/>
          </w:tcPr>
          <w:p w14:paraId="60A57162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evistrombus</w:t>
            </w:r>
            <w:proofErr w:type="spellEnd"/>
          </w:p>
        </w:tc>
        <w:tc>
          <w:tcPr>
            <w:tcW w:w="563" w:type="pct"/>
          </w:tcPr>
          <w:p w14:paraId="45FB9A43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arium</w:t>
            </w:r>
            <w:proofErr w:type="spellEnd"/>
          </w:p>
        </w:tc>
        <w:tc>
          <w:tcPr>
            <w:tcW w:w="844" w:type="pct"/>
          </w:tcPr>
          <w:p w14:paraId="6059D820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Dog conch</w:t>
            </w:r>
          </w:p>
        </w:tc>
      </w:tr>
      <w:tr w:rsidR="008171DB" w:rsidRPr="00221DD2" w14:paraId="0C2D0A9A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34F66E26" w14:textId="77777777" w:rsidR="008171DB" w:rsidRPr="00221DD2" w:rsidRDefault="008171DB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6CEC7FD8" w14:textId="74DBD47B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rine invertebrate</w:t>
            </w:r>
          </w:p>
        </w:tc>
        <w:tc>
          <w:tcPr>
            <w:tcW w:w="465" w:type="pct"/>
          </w:tcPr>
          <w:p w14:paraId="47F16BB8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Animalia</w:t>
            </w:r>
          </w:p>
        </w:tc>
        <w:tc>
          <w:tcPr>
            <w:tcW w:w="680" w:type="pct"/>
          </w:tcPr>
          <w:p w14:paraId="13BE3B34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Arthropoda </w:t>
            </w:r>
          </w:p>
        </w:tc>
        <w:tc>
          <w:tcPr>
            <w:tcW w:w="823" w:type="pct"/>
          </w:tcPr>
          <w:p w14:paraId="03F1E6B4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lacostraca</w:t>
            </w:r>
          </w:p>
        </w:tc>
        <w:tc>
          <w:tcPr>
            <w:tcW w:w="654" w:type="pct"/>
          </w:tcPr>
          <w:p w14:paraId="722C2C54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halamita</w:t>
            </w:r>
            <w:proofErr w:type="spellEnd"/>
          </w:p>
        </w:tc>
        <w:tc>
          <w:tcPr>
            <w:tcW w:w="563" w:type="pct"/>
          </w:tcPr>
          <w:p w14:paraId="23AD8169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844" w:type="pct"/>
          </w:tcPr>
          <w:p w14:paraId="524A6C64" w14:textId="77777777" w:rsidR="008171DB" w:rsidRPr="00221DD2" w:rsidRDefault="008171DB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Swimming crab</w:t>
            </w:r>
          </w:p>
        </w:tc>
      </w:tr>
      <w:tr w:rsidR="001E3A65" w:rsidRPr="00221DD2" w14:paraId="371F78A3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36FC7A5B" w14:textId="77777777" w:rsidR="001E3A65" w:rsidRPr="00221DD2" w:rsidRDefault="001E3A65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0EEEC8AF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65" w:type="pct"/>
          </w:tcPr>
          <w:p w14:paraId="799589F5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680" w:type="pct"/>
          </w:tcPr>
          <w:p w14:paraId="78DA788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gnoliophyta</w:t>
            </w:r>
            <w:proofErr w:type="spellEnd"/>
          </w:p>
        </w:tc>
        <w:tc>
          <w:tcPr>
            <w:tcW w:w="823" w:type="pct"/>
          </w:tcPr>
          <w:p w14:paraId="704EF569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gnoliopsida</w:t>
            </w:r>
          </w:p>
        </w:tc>
        <w:tc>
          <w:tcPr>
            <w:tcW w:w="654" w:type="pct"/>
          </w:tcPr>
          <w:p w14:paraId="2029AEAA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rminalia</w:t>
            </w:r>
          </w:p>
        </w:tc>
        <w:tc>
          <w:tcPr>
            <w:tcW w:w="563" w:type="pct"/>
          </w:tcPr>
          <w:p w14:paraId="7A1E6A6C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appa</w:t>
            </w:r>
            <w:proofErr w:type="spellEnd"/>
          </w:p>
        </w:tc>
        <w:tc>
          <w:tcPr>
            <w:tcW w:w="844" w:type="pct"/>
          </w:tcPr>
          <w:p w14:paraId="7BE5BA0D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Sea almond fruiting</w:t>
            </w:r>
          </w:p>
        </w:tc>
      </w:tr>
      <w:tr w:rsidR="001E3A65" w:rsidRPr="00221DD2" w14:paraId="1BEBDC3B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4D63DF0E" w14:textId="77777777" w:rsidR="001E3A65" w:rsidRPr="00221DD2" w:rsidRDefault="001E3A65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0B70EDC3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65" w:type="pct"/>
          </w:tcPr>
          <w:p w14:paraId="065E04DF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680" w:type="pct"/>
          </w:tcPr>
          <w:p w14:paraId="5FED86DF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agnoliophyta</w:t>
            </w:r>
            <w:proofErr w:type="spellEnd"/>
          </w:p>
        </w:tc>
        <w:tc>
          <w:tcPr>
            <w:tcW w:w="823" w:type="pct"/>
          </w:tcPr>
          <w:p w14:paraId="365C0B21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Liliopsida</w:t>
            </w:r>
            <w:proofErr w:type="spellEnd"/>
          </w:p>
        </w:tc>
        <w:tc>
          <w:tcPr>
            <w:tcW w:w="654" w:type="pct"/>
          </w:tcPr>
          <w:p w14:paraId="0423BCF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danus</w:t>
            </w:r>
          </w:p>
        </w:tc>
        <w:tc>
          <w:tcPr>
            <w:tcW w:w="563" w:type="pct"/>
          </w:tcPr>
          <w:p w14:paraId="6A15309C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ctorius</w:t>
            </w:r>
            <w:proofErr w:type="spellEnd"/>
          </w:p>
        </w:tc>
        <w:tc>
          <w:tcPr>
            <w:tcW w:w="844" w:type="pct"/>
          </w:tcPr>
          <w:p w14:paraId="49F6CB8E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Seashore pandan </w:t>
            </w:r>
          </w:p>
        </w:tc>
      </w:tr>
      <w:tr w:rsidR="001E3A65" w:rsidRPr="00221DD2" w14:paraId="40E5E747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426C8E83" w14:textId="77777777" w:rsidR="001E3A65" w:rsidRPr="00221DD2" w:rsidRDefault="001E3A65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59A4119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65" w:type="pct"/>
          </w:tcPr>
          <w:p w14:paraId="06433A61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680" w:type="pct"/>
          </w:tcPr>
          <w:p w14:paraId="5C234605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Spermatophyta </w:t>
            </w:r>
          </w:p>
        </w:tc>
        <w:tc>
          <w:tcPr>
            <w:tcW w:w="823" w:type="pct"/>
          </w:tcPr>
          <w:p w14:paraId="50422327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Monocotyledoneae</w:t>
            </w:r>
            <w:proofErr w:type="spellEnd"/>
          </w:p>
        </w:tc>
        <w:tc>
          <w:tcPr>
            <w:tcW w:w="654" w:type="pct"/>
          </w:tcPr>
          <w:p w14:paraId="144B7A3E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cos</w:t>
            </w:r>
          </w:p>
        </w:tc>
        <w:tc>
          <w:tcPr>
            <w:tcW w:w="563" w:type="pct"/>
          </w:tcPr>
          <w:p w14:paraId="2E9D65A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ucifera</w:t>
            </w:r>
          </w:p>
        </w:tc>
        <w:tc>
          <w:tcPr>
            <w:tcW w:w="844" w:type="pct"/>
          </w:tcPr>
          <w:p w14:paraId="67519C4B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 xml:space="preserve">Coconut </w:t>
            </w:r>
          </w:p>
        </w:tc>
      </w:tr>
      <w:tr w:rsidR="001E3A65" w:rsidRPr="00221DD2" w14:paraId="40F51CD7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4EE65633" w14:textId="77777777" w:rsidR="001E3A65" w:rsidRPr="00221DD2" w:rsidRDefault="001E3A65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7585C056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65" w:type="pct"/>
          </w:tcPr>
          <w:p w14:paraId="27308CF8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680" w:type="pct"/>
          </w:tcPr>
          <w:p w14:paraId="0C9CC4F6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Spermatophyta</w:t>
            </w:r>
          </w:p>
        </w:tc>
        <w:tc>
          <w:tcPr>
            <w:tcW w:w="823" w:type="pct"/>
          </w:tcPr>
          <w:p w14:paraId="753CD40D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Dicotyledonae</w:t>
            </w:r>
          </w:p>
        </w:tc>
        <w:tc>
          <w:tcPr>
            <w:tcW w:w="654" w:type="pct"/>
          </w:tcPr>
          <w:p w14:paraId="399FE9E3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kia</w:t>
            </w:r>
          </w:p>
        </w:tc>
        <w:tc>
          <w:tcPr>
            <w:tcW w:w="563" w:type="pct"/>
          </w:tcPr>
          <w:p w14:paraId="46DC8A59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eciosa</w:t>
            </w:r>
          </w:p>
        </w:tc>
        <w:tc>
          <w:tcPr>
            <w:tcW w:w="844" w:type="pct"/>
          </w:tcPr>
          <w:p w14:paraId="15B44CDB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Bitter bean</w:t>
            </w:r>
          </w:p>
        </w:tc>
      </w:tr>
      <w:tr w:rsidR="001E3A65" w:rsidRPr="00221DD2" w14:paraId="6D4CA0BB" w14:textId="77777777" w:rsidTr="009078B3">
        <w:trPr>
          <w:gridAfter w:val="1"/>
          <w:wAfter w:w="4" w:type="pct"/>
        </w:trPr>
        <w:tc>
          <w:tcPr>
            <w:tcW w:w="247" w:type="pct"/>
          </w:tcPr>
          <w:p w14:paraId="16602F30" w14:textId="77777777" w:rsidR="001E3A65" w:rsidRPr="00221DD2" w:rsidRDefault="001E3A65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</w:tcPr>
          <w:p w14:paraId="02FEF811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65" w:type="pct"/>
          </w:tcPr>
          <w:p w14:paraId="0A7F5D6D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680" w:type="pct"/>
          </w:tcPr>
          <w:p w14:paraId="532FC962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Spermatophyta</w:t>
            </w:r>
          </w:p>
        </w:tc>
        <w:tc>
          <w:tcPr>
            <w:tcW w:w="823" w:type="pct"/>
          </w:tcPr>
          <w:p w14:paraId="6B4D9A91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Dicotyledonae</w:t>
            </w:r>
          </w:p>
        </w:tc>
        <w:tc>
          <w:tcPr>
            <w:tcW w:w="654" w:type="pct"/>
          </w:tcPr>
          <w:p w14:paraId="1B2FA5C3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phora</w:t>
            </w:r>
          </w:p>
        </w:tc>
        <w:tc>
          <w:tcPr>
            <w:tcW w:w="563" w:type="pct"/>
          </w:tcPr>
          <w:p w14:paraId="0DF6F1B3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cronata</w:t>
            </w:r>
            <w:proofErr w:type="spellEnd"/>
          </w:p>
        </w:tc>
        <w:tc>
          <w:tcPr>
            <w:tcW w:w="844" w:type="pct"/>
          </w:tcPr>
          <w:p w14:paraId="55A31AEC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loop</w:t>
            </w:r>
            <w:r w:rsidRPr="00221DD2">
              <w:rPr>
                <w:rFonts w:ascii="Times New Roman" w:hAnsi="Times New Roman" w:cs="Times New Roman"/>
                <w:sz w:val="22"/>
                <w:szCs w:val="22"/>
                <w:cs/>
                <w:lang w:bidi="th-TH"/>
              </w:rPr>
              <w:t>-</w:t>
            </w: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root mangrove</w:t>
            </w:r>
          </w:p>
        </w:tc>
      </w:tr>
      <w:tr w:rsidR="001E3A65" w:rsidRPr="00221DD2" w14:paraId="35B95049" w14:textId="77777777" w:rsidTr="009078B3">
        <w:trPr>
          <w:gridAfter w:val="1"/>
          <w:wAfter w:w="4" w:type="pct"/>
        </w:trPr>
        <w:tc>
          <w:tcPr>
            <w:tcW w:w="247" w:type="pct"/>
            <w:tcBorders>
              <w:bottom w:val="single" w:sz="4" w:space="0" w:color="auto"/>
            </w:tcBorders>
          </w:tcPr>
          <w:p w14:paraId="2FBF0D56" w14:textId="77777777" w:rsidR="001E3A65" w:rsidRPr="00221DD2" w:rsidRDefault="001E3A65" w:rsidP="009078B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4F6F6931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00236B8D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Plantae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9E19F2A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0FA40F24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23E583C3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6FCA5B5" w14:textId="77777777" w:rsidR="001E3A65" w:rsidRPr="00221DD2" w:rsidRDefault="001E3A65" w:rsidP="009078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i/>
                <w:iCs/>
                <w:sz w:val="22"/>
                <w:szCs w:val="22"/>
                <w:cs/>
                <w:lang w:bidi="th-TH"/>
              </w:rPr>
              <w:t>-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156DF0BD" w14:textId="7F1C1873" w:rsidR="001E3A65" w:rsidRPr="00221DD2" w:rsidRDefault="00141FC4" w:rsidP="009078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1DD2">
              <w:rPr>
                <w:rFonts w:ascii="Times New Roman" w:hAnsi="Times New Roman" w:cs="Times New Roman"/>
                <w:sz w:val="22"/>
                <w:szCs w:val="22"/>
              </w:rPr>
              <w:t>Fiber</w:t>
            </w:r>
          </w:p>
        </w:tc>
      </w:tr>
    </w:tbl>
    <w:p w14:paraId="339AC71D" w14:textId="659D199C" w:rsidR="00221DD2" w:rsidRPr="00221DD2" w:rsidRDefault="00221DD2" w:rsidP="007C1760">
      <w:pPr>
        <w:spacing w:before="80" w:line="276" w:lineRule="auto"/>
        <w:rPr>
          <w:rFonts w:ascii="Times New Roman" w:hAnsi="Times New Roman" w:cs="Times New Roman"/>
          <w:b/>
          <w:bCs/>
          <w:szCs w:val="24"/>
        </w:rPr>
      </w:pPr>
    </w:p>
    <w:p w14:paraId="16D4325F" w14:textId="77777777" w:rsidR="001E3A65" w:rsidRPr="00221DD2" w:rsidRDefault="001E3A65" w:rsidP="007C1760">
      <w:pPr>
        <w:spacing w:before="80" w:line="276" w:lineRule="auto"/>
        <w:rPr>
          <w:rFonts w:ascii="Times New Roman" w:hAnsi="Times New Roman" w:cs="Times New Roman"/>
          <w:b/>
          <w:bCs/>
          <w:szCs w:val="24"/>
        </w:rPr>
      </w:pPr>
    </w:p>
    <w:sectPr w:rsidR="001E3A65" w:rsidRPr="00221DD2" w:rsidSect="009078B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4841B" w14:textId="77777777" w:rsidR="001D4F00" w:rsidRDefault="001D4F00" w:rsidP="007C1760">
      <w:r>
        <w:separator/>
      </w:r>
    </w:p>
  </w:endnote>
  <w:endnote w:type="continuationSeparator" w:id="0">
    <w:p w14:paraId="4DC812D1" w14:textId="77777777" w:rsidR="001D4F00" w:rsidRDefault="001D4F00" w:rsidP="007C1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63F9D" w14:textId="77777777" w:rsidR="001D4F00" w:rsidRDefault="001D4F00" w:rsidP="007C1760">
      <w:r>
        <w:separator/>
      </w:r>
    </w:p>
  </w:footnote>
  <w:footnote w:type="continuationSeparator" w:id="0">
    <w:p w14:paraId="635691E7" w14:textId="77777777" w:rsidR="001D4F00" w:rsidRDefault="001D4F00" w:rsidP="007C17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86590"/>
    <w:multiLevelType w:val="hybridMultilevel"/>
    <w:tmpl w:val="B486EB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601053"/>
    <w:multiLevelType w:val="hybridMultilevel"/>
    <w:tmpl w:val="B486EB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2230FE"/>
    <w:multiLevelType w:val="hybridMultilevel"/>
    <w:tmpl w:val="B486EB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CFB752A"/>
    <w:multiLevelType w:val="hybridMultilevel"/>
    <w:tmpl w:val="B486EB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2EF28DB"/>
    <w:multiLevelType w:val="hybridMultilevel"/>
    <w:tmpl w:val="B486EB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6737275"/>
    <w:multiLevelType w:val="hybridMultilevel"/>
    <w:tmpl w:val="B486EB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18266482">
    <w:abstractNumId w:val="4"/>
  </w:num>
  <w:num w:numId="2" w16cid:durableId="1948348046">
    <w:abstractNumId w:val="5"/>
  </w:num>
  <w:num w:numId="3" w16cid:durableId="1357539921">
    <w:abstractNumId w:val="1"/>
  </w:num>
  <w:num w:numId="4" w16cid:durableId="1409959299">
    <w:abstractNumId w:val="0"/>
  </w:num>
  <w:num w:numId="5" w16cid:durableId="1936015481">
    <w:abstractNumId w:val="2"/>
  </w:num>
  <w:num w:numId="6" w16cid:durableId="7819942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wNDM2NjY3MTG1tDRU0lEKTi0uzszPAykwrAUAzEJtrCwAAAA="/>
  </w:docVars>
  <w:rsids>
    <w:rsidRoot w:val="001E3A65"/>
    <w:rsid w:val="00035E33"/>
    <w:rsid w:val="00043B9B"/>
    <w:rsid w:val="000B45A2"/>
    <w:rsid w:val="00141FC4"/>
    <w:rsid w:val="00183C7E"/>
    <w:rsid w:val="001B404F"/>
    <w:rsid w:val="001D4F00"/>
    <w:rsid w:val="001E3A65"/>
    <w:rsid w:val="00221DD2"/>
    <w:rsid w:val="00312586"/>
    <w:rsid w:val="00363E19"/>
    <w:rsid w:val="003A166F"/>
    <w:rsid w:val="0042661A"/>
    <w:rsid w:val="00451008"/>
    <w:rsid w:val="004C4136"/>
    <w:rsid w:val="004E1EFA"/>
    <w:rsid w:val="00623A51"/>
    <w:rsid w:val="0065516D"/>
    <w:rsid w:val="0067623B"/>
    <w:rsid w:val="006D04B5"/>
    <w:rsid w:val="006D30BB"/>
    <w:rsid w:val="00793D57"/>
    <w:rsid w:val="007A3184"/>
    <w:rsid w:val="007C1760"/>
    <w:rsid w:val="008171DB"/>
    <w:rsid w:val="008507C6"/>
    <w:rsid w:val="008C43D8"/>
    <w:rsid w:val="008D3230"/>
    <w:rsid w:val="009078B3"/>
    <w:rsid w:val="009A75CA"/>
    <w:rsid w:val="009F4E78"/>
    <w:rsid w:val="00AC234D"/>
    <w:rsid w:val="00AF0193"/>
    <w:rsid w:val="00B94560"/>
    <w:rsid w:val="00C46366"/>
    <w:rsid w:val="00DB345F"/>
    <w:rsid w:val="00E7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96203"/>
  <w15:chartTrackingRefBased/>
  <w15:docId w15:val="{F6FA25B3-027E-B140-A361-C69ADBA54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A65"/>
    <w:rPr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3A65"/>
    <w:pPr>
      <w:ind w:left="720"/>
      <w:contextualSpacing/>
    </w:pPr>
    <w:rPr>
      <w:rFonts w:cstheme="minorBidi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B9B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9B"/>
    <w:rPr>
      <w:rFonts w:ascii="Segoe UI" w:hAnsi="Segoe UI" w:cs="Angsana New"/>
      <w:sz w:val="18"/>
      <w:szCs w:val="22"/>
      <w:lang w:val="en-US"/>
    </w:rPr>
  </w:style>
  <w:style w:type="paragraph" w:styleId="Revision">
    <w:name w:val="Revision"/>
    <w:hidden/>
    <w:uiPriority w:val="99"/>
    <w:semiHidden/>
    <w:rsid w:val="007C1760"/>
    <w:rPr>
      <w:rFonts w:cs="Angsana New"/>
    </w:rPr>
  </w:style>
  <w:style w:type="paragraph" w:styleId="Header">
    <w:name w:val="header"/>
    <w:basedOn w:val="Normal"/>
    <w:link w:val="HeaderChar"/>
    <w:uiPriority w:val="99"/>
    <w:unhideWhenUsed/>
    <w:rsid w:val="007C17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760"/>
    <w:rPr>
      <w:rFonts w:cs="Angsana New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17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760"/>
    <w:rPr>
      <w:rFonts w:cs="Angsana New"/>
      <w:lang w:val="en-US"/>
    </w:rPr>
  </w:style>
  <w:style w:type="character" w:styleId="Emphasis">
    <w:name w:val="Emphasis"/>
    <w:basedOn w:val="DefaultParagraphFont"/>
    <w:uiPriority w:val="20"/>
    <w:qFormat/>
    <w:rsid w:val="006D04B5"/>
    <w:rPr>
      <w:i/>
      <w:iCs/>
    </w:rPr>
  </w:style>
  <w:style w:type="character" w:styleId="Hyperlink">
    <w:name w:val="Hyperlink"/>
    <w:basedOn w:val="DefaultParagraphFont"/>
    <w:uiPriority w:val="99"/>
    <w:unhideWhenUsed/>
    <w:rsid w:val="009078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5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chinda.m@chula.ac.t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sp.medbiochemcu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0F417-1589-4970-BEFE-930304E78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 muhammad</dc:creator>
  <cp:keywords/>
  <dc:description/>
  <cp:lastModifiedBy>Suchinda Malaivijitnond</cp:lastModifiedBy>
  <cp:revision>2</cp:revision>
  <cp:lastPrinted>2023-04-15T04:52:00Z</cp:lastPrinted>
  <dcterms:created xsi:type="dcterms:W3CDTF">2023-09-02T04:05:00Z</dcterms:created>
  <dcterms:modified xsi:type="dcterms:W3CDTF">2023-09-02T04:05:00Z</dcterms:modified>
</cp:coreProperties>
</file>